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The micro-eukaryotic community: an underrated component of the animal gut microbiota?</w:t>
      </w:r>
    </w:p>
    <w:p>
      <w:pPr>
        <w:pStyle w:val="Normal"/>
        <w:rPr>
          <w:b/>
          <w:b/>
          <w:bCs/>
          <w:sz w:val="32"/>
          <w:szCs w:val="24"/>
        </w:rPr>
      </w:pPr>
      <w:r>
        <w:rPr>
          <w:b/>
          <w:bCs/>
          <w:sz w:val="32"/>
          <w:szCs w:val="24"/>
        </w:rPr>
      </w:r>
    </w:p>
    <w:p>
      <w:pPr>
        <w:pStyle w:val="Normal"/>
        <w:rPr>
          <w:b/>
          <w:b/>
          <w:bCs/>
          <w:szCs w:val="24"/>
          <w:lang w:val="es-MX"/>
        </w:rPr>
      </w:pPr>
      <w:r>
        <w:rPr>
          <w:b/>
          <w:bCs/>
          <w:szCs w:val="24"/>
          <w:lang w:val="es-MX"/>
        </w:rPr>
        <w:t>Francisco Vargas-Albores</w:t>
      </w:r>
      <w:r>
        <w:rPr>
          <w:b/>
          <w:bCs/>
          <w:szCs w:val="24"/>
          <w:vertAlign w:val="superscript"/>
          <w:lang w:val="es-MX"/>
        </w:rPr>
        <w:t>1</w:t>
      </w:r>
      <w:r>
        <w:rPr>
          <w:b/>
          <w:bCs/>
          <w:szCs w:val="24"/>
          <w:lang w:val="es-MX"/>
        </w:rPr>
        <w:t>, Estefanía Garibay-Valdez</w:t>
      </w:r>
      <w:r>
        <w:rPr>
          <w:b/>
          <w:bCs/>
          <w:szCs w:val="24"/>
          <w:vertAlign w:val="superscript"/>
          <w:lang w:val="es-MX"/>
        </w:rPr>
        <w:t>1</w:t>
      </w:r>
      <w:r>
        <w:rPr>
          <w:b/>
          <w:bCs/>
          <w:szCs w:val="24"/>
          <w:lang w:val="es-MX"/>
        </w:rPr>
        <w:t>, Diana Medina-Félix</w:t>
      </w:r>
      <w:r>
        <w:rPr>
          <w:b/>
          <w:bCs/>
          <w:szCs w:val="24"/>
          <w:vertAlign w:val="superscript"/>
          <w:lang w:val="es-MX"/>
        </w:rPr>
        <w:t>2</w:t>
      </w:r>
      <w:r>
        <w:rPr>
          <w:b/>
          <w:bCs/>
          <w:szCs w:val="24"/>
          <w:lang w:val="es-MX"/>
        </w:rPr>
        <w:t>, Marcel Martínez-Porchas</w:t>
      </w:r>
      <w:r>
        <w:rPr>
          <w:b/>
          <w:bCs/>
          <w:szCs w:val="24"/>
          <w:vertAlign w:val="superscript"/>
          <w:lang w:val="es-MX"/>
        </w:rPr>
        <w:t>1*</w:t>
      </w:r>
    </w:p>
    <w:p>
      <w:pPr>
        <w:pStyle w:val="Normal"/>
        <w:rPr>
          <w:szCs w:val="24"/>
          <w:lang w:val="es-MX"/>
        </w:rPr>
      </w:pPr>
      <w:r>
        <w:rPr>
          <w:szCs w:val="24"/>
          <w:vertAlign w:val="superscript"/>
          <w:lang w:val="es-MX"/>
        </w:rPr>
        <w:t>1</w:t>
      </w:r>
      <w:r>
        <w:rPr>
          <w:szCs w:val="24"/>
          <w:lang w:val="es-MX"/>
        </w:rPr>
        <w:t>Centro de Investigación en Alimentación y Desarrollo, A.C. Biología de Organismos Acuáticos. Sonora, México.</w:t>
      </w:r>
    </w:p>
    <w:p>
      <w:pPr>
        <w:pStyle w:val="Normal"/>
        <w:rPr>
          <w:szCs w:val="24"/>
          <w:lang w:val="es-MX"/>
        </w:rPr>
      </w:pPr>
      <w:r>
        <w:rPr>
          <w:szCs w:val="24"/>
          <w:vertAlign w:val="superscript"/>
          <w:lang w:val="es-MX"/>
        </w:rPr>
        <w:t>2</w:t>
      </w:r>
      <w:r>
        <w:rPr>
          <w:szCs w:val="24"/>
          <w:lang w:val="es-MX"/>
        </w:rPr>
        <w:t>Universidad Estatal de Sonora. Unidad Hermosillo. Sonora, México.</w:t>
      </w:r>
    </w:p>
    <w:p>
      <w:pPr>
        <w:pStyle w:val="Normal"/>
        <w:spacing w:before="240" w:after="0"/>
        <w:rPr>
          <w:b/>
          <w:b/>
          <w:szCs w:val="24"/>
          <w:lang w:val="es-MX"/>
        </w:rPr>
      </w:pPr>
      <w:r>
        <w:rPr>
          <w:b/>
          <w:szCs w:val="24"/>
          <w:lang w:val="es-MX"/>
        </w:rPr>
        <w:t xml:space="preserve">* Correspondence: </w:t>
        <w:br/>
      </w:r>
      <w:r>
        <w:rPr>
          <w:szCs w:val="24"/>
          <w:lang w:val="es-MX"/>
        </w:rPr>
        <w:t>Marcel Martínez-Porchas</w:t>
        <w:br/>
        <w:t>marcel@ciad.mx</w:t>
      </w:r>
    </w:p>
    <w:p>
      <w:pPr>
        <w:pStyle w:val="Normal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"/>
        <w:rPr>
          <w:lang w:val="es-ES"/>
        </w:rPr>
      </w:pPr>
      <w:r>
        <w:rPr>
          <w:lang w:val="es-ES"/>
        </w:rPr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  <w:bCs/>
        </w:rPr>
        <w:t>1. Supplementary Table</w:t>
      </w:r>
    </w:p>
    <w:p>
      <w:pPr>
        <w:pStyle w:val="Normal"/>
        <w:autoSpaceDE w:val="false"/>
        <w:jc w:val="both"/>
        <w:rPr/>
      </w:pPr>
      <w:r>
        <w:rPr>
          <w:b/>
          <w:bCs/>
        </w:rPr>
        <w:t>Table S1</w:t>
      </w:r>
      <w:r>
        <w:rPr/>
        <w:t xml:space="preserve">. List of scientific articles derived from the </w:t>
      </w:r>
      <w:r>
        <w:rPr>
          <w:szCs w:val="24"/>
          <w:shd w:fill="FFFFFF" w:val="clear"/>
        </w:rPr>
        <w:t>search using the ISI Web of Knowledge platform with a pre-established search algorithm (gut microbiota OR intestinal microbiota OR gastrointestinal microbiota).</w:t>
      </w:r>
    </w:p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14062" w:type="dxa"/>
        <w:jc w:val="left"/>
        <w:tblInd w:w="-52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329"/>
        <w:gridCol w:w="142"/>
        <w:gridCol w:w="2693"/>
        <w:gridCol w:w="709"/>
        <w:gridCol w:w="3827"/>
        <w:gridCol w:w="1559"/>
        <w:gridCol w:w="1418"/>
        <w:gridCol w:w="850"/>
        <w:gridCol w:w="2535"/>
      </w:tblGrid>
      <w:tr>
        <w:trPr>
          <w:trHeight w:val="315" w:hRule="atLeast"/>
        </w:trPr>
        <w:tc>
          <w:tcPr>
            <w:tcW w:w="32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es-MX"/>
              </w:rPr>
            </w:pPr>
            <w:r>
              <w:rPr>
                <w:sz w:val="20"/>
                <w:szCs w:val="20"/>
                <w:lang w:eastAsia="es-MX"/>
              </w:rPr>
            </w:r>
          </w:p>
        </w:tc>
        <w:tc>
          <w:tcPr>
            <w:tcW w:w="2835" w:type="dxa"/>
            <w:gridSpan w:val="2"/>
            <w:tcBorders>
              <w:top w:val="single" w:sz="6" w:space="0" w:color="000000"/>
              <w:left w:val="single" w:sz="6" w:space="0" w:color="C0C0C0"/>
              <w:bottom w:val="single" w:sz="6" w:space="0" w:color="000000"/>
              <w:right w:val="single" w:sz="6" w:space="0" w:color="000000"/>
            </w:tcBorders>
            <w:shd w:fill="FCE5CD" w:val="clear"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C0C0C0"/>
              <w:bottom w:val="single" w:sz="6" w:space="0" w:color="000000"/>
              <w:right w:val="single" w:sz="6" w:space="0" w:color="000000"/>
            </w:tcBorders>
            <w:shd w:fill="FCE5CD" w:val="clear"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C0C0C0"/>
              <w:bottom w:val="single" w:sz="6" w:space="0" w:color="000000"/>
              <w:right w:val="single" w:sz="6" w:space="0" w:color="000000"/>
            </w:tcBorders>
            <w:shd w:fill="FCE5CD" w:val="clear"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earch Titl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C0C0C0"/>
              <w:bottom w:val="single" w:sz="6" w:space="0" w:color="000000"/>
              <w:right w:val="single" w:sz="6" w:space="0" w:color="000000"/>
            </w:tcBorders>
            <w:shd w:fill="FCE5CD" w:val="clear"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ut microbiota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C0C0C0"/>
              <w:bottom w:val="single" w:sz="6" w:space="0" w:color="000000"/>
              <w:right w:val="single" w:sz="6" w:space="0" w:color="000000"/>
            </w:tcBorders>
            <w:shd w:fill="FCE5CD" w:val="clear"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arker Gen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C0C0C0"/>
              <w:bottom w:val="single" w:sz="6" w:space="0" w:color="000000"/>
              <w:right w:val="single" w:sz="6" w:space="0" w:color="000000"/>
            </w:tcBorders>
            <w:shd w:fill="FCE5CD" w:val="clear"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C0C0C0"/>
              <w:bottom w:val="single" w:sz="6" w:space="0" w:color="000000"/>
              <w:right w:val="single" w:sz="6" w:space="0" w:color="000000"/>
            </w:tcBorders>
            <w:shd w:fill="F4CCCC" w:val="clear"/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OI link </w:t>
            </w:r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eng, LJ; Zhou, XY; Lan, ZF; Tang, KR; Zhu, XX; Mo, XW; Zhao, ZY; Zhao, ZQ; Wu, M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imotang Alleviates the Gastrointestinal Side Effects of Chemotherapy by Altering Gut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" w:tgtFrame="_blank">
              <w:r>
                <w:rPr>
                  <w:rStyle w:val="InternetLink"/>
                  <w:szCs w:val="24"/>
                </w:rPr>
                <w:t>http://dx.doi.org/10.4014/jmb.2110.1001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You, WD; Zhu, YR; Wei, AQ; Du, J; Wang, YD; Zheng, PD; Tu, MD; Wang, H; Wen, L; Yang, X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raumatic Brain Injury Induces Gastrointestinal Dysfunction and Dysbiosis of Gut Microbiota Accompanied by Alterations of Bile Acid Profil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3" w:tgtFrame="_blank">
              <w:r>
                <w:rPr>
                  <w:rStyle w:val="InternetLink"/>
                  <w:szCs w:val="24"/>
                </w:rPr>
                <w:t>http://dx.doi.org/10.1089/neu.2020.752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ugden, S; St Clair, CC; Stein, L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dividual and Site-Specific Variation in a Biogeographical Profile of the Coyote Gastrointestinal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Wild coyot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4" w:tgtFrame="_blank">
              <w:r>
                <w:rPr>
                  <w:rStyle w:val="InternetLink"/>
                  <w:szCs w:val="24"/>
                </w:rPr>
                <w:t>http://dx.doi.org/10.1007/s00248-020-01547-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ang, BB; Wu, XY; Song, QY; Ning, A; Liang, JY; Song, LG; Liu, JH; Zhang, YS; Yuan, DJ; Sun, X; Wu, ZD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Microbiota Modulates Intestinal Pathological Injury in Schistosoma japonicum-Infected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5" w:tgtFrame="_blank">
              <w:r>
                <w:rPr>
                  <w:rStyle w:val="InternetLink"/>
                  <w:szCs w:val="24"/>
                </w:rPr>
                <w:t>http://dx.doi.org/10.3389/fmed.2020.58892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Qi, YZ; Jiang, YH; Jiang, LY; Shao, LL; Yang, XS; Yang, CH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n Insight Into Intestinal Microbiota of Spontaneously Hypertensive Rats After Valsartan Administrat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Rat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6" w:tgtFrame="_blank">
              <w:r>
                <w:rPr>
                  <w:rStyle w:val="InternetLink"/>
                  <w:szCs w:val="24"/>
                </w:rPr>
                <w:t>http://dx.doi.org/10.1177/1559325821101134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Wang, YH; Shi, Y; Li, WH; Wang, S; Zheng, JY; Xu, GH; Li, GX; Shen, XF; Yang, J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microbiota imbalance mediates intestinal barrier damage in high-altitude exposed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7" w:tgtFrame="_blank">
              <w:r>
                <w:rPr>
                  <w:rStyle w:val="InternetLink"/>
                  <w:szCs w:val="24"/>
                </w:rPr>
                <w:t>http://dx.doi.org/10.1111/febs.1640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aves, LD; McSkimming, DI; Bryniarski, MA; Honan, AM; Abyad, S; Thomas, SA; Wells, S; Buck, M; Sun, YJ; Genco, RJ; Quigg, RJ; Yacoub, R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ronic kidney disease, uremic milieu, and its effects on gut bacterial microbiota dysbios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8" w:tgtFrame="_blank">
              <w:r>
                <w:rPr>
                  <w:rStyle w:val="InternetLink"/>
                  <w:szCs w:val="24"/>
                </w:rPr>
                <w:t>http://dx.doi.org/10.1152/ajprenal.00092.201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ee, SM; Kim, N; Park, JH; Nam, RH; Yoon, K; Lee, DH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omparative Analysis of Ileal and Cecal Microbiota in Aged Ra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Rat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9" w:tgtFrame="_blank">
              <w:r>
                <w:rPr>
                  <w:rStyle w:val="InternetLink"/>
                  <w:szCs w:val="24"/>
                </w:rPr>
                <w:t>http://dx.doi.org/10.15430/JCP.2018.23.2.7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, N; Zuo, B; Huang, SM; Zeng, BH; Han, DD; Li, TT; Liu, T; Wu, ZH; Wei, H; Zhao, JC; Wang, J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patial heterogeneity of bacterial colonization across different gut segments following inter-species microbiota transplantat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0" w:tgtFrame="_blank">
              <w:r>
                <w:rPr>
                  <w:rStyle w:val="InternetLink"/>
                  <w:szCs w:val="24"/>
                </w:rPr>
                <w:t>http://dx.doi.org/10.1186/s40168-020-00917-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ang, QY; Cheng, L; Wang, JJ; Hao, MZ; Che, H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ntibiotic-Induced Gut Microbiota Dysbiosis Damages the Intestinal Barrier, Increasing Food Allergy in Adult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1" w:tgtFrame="_blank">
              <w:r>
                <w:rPr>
                  <w:rStyle w:val="InternetLink"/>
                  <w:szCs w:val="24"/>
                </w:rPr>
                <w:t>http://dx.doi.org/10.3390/nu13103315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hattarai, Y; Si, J; Pu, M; Ross, OA; McLean, PJ; Till, L; Moor, W; Grover, M; Kandimalla, KK; Margolis, KG; Farrugia, G; Kashyap, PC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ole of gut microbiota in regulating gastrointestinal dysfunction and motor symptoms in a mouse model of Parkinson's disease.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2" w:tgtFrame="_blank">
              <w:r>
                <w:rPr>
                  <w:rStyle w:val="InternetLink"/>
                  <w:szCs w:val="24"/>
                </w:rPr>
                <w:t>http://dx.doi.org/10.1080/19490976.2020.1866974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Gu, M; Samuelson, DR; de la Rua, NM; Charles, TP; Taylor, CM; Luo, M; Siggins, RW; Shellito, JE; Welsh, D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ost innate and adaptive immunity shapes the gut microbiota biogeograph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3" w:tgtFrame="_blank">
              <w:r>
                <w:rPr>
                  <w:rStyle w:val="InternetLink"/>
                  <w:szCs w:val="24"/>
                </w:rPr>
                <w:t>http://dx.doi.org/10.1111/1348-0421.1296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Wang, HQ; Huang, J; Ding, YA; Zhou, JW; Gao, GZ; Han, H; Zhou, JR; Ke, LJ; Rao, PF; Chen, TB; Zhang, LX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Nanoparticles Isolated From Porcine Bone Soup Ameliorated Dextran Sulfate Sodium-Induced Colitis and Regulated Gut Microbiota in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4" w:tgtFrame="_blank">
              <w:r>
                <w:rPr>
                  <w:rStyle w:val="InternetLink"/>
                  <w:szCs w:val="24"/>
                </w:rPr>
                <w:t>http://dx.doi.org/10.3389/fnut.2022.821404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ao, BY; Zhou, BL; Dong, CY; Zhang, R; Xie, DY; Tian, YM; Yang, 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actobacillus reuteri Alleviates Gastrointestinal Toxicity of Rituximab by Regulating the Proinflammatory T Cells in viv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5" w:tgtFrame="_blank">
              <w:r>
                <w:rPr>
                  <w:rStyle w:val="InternetLink"/>
                  <w:szCs w:val="24"/>
                </w:rPr>
                <w:t>http://dx.doi.org/10.3389/fmicb.2021.64550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ao, JJ; Xie, RN; Lin, L; Jiang, J; Du, L; Zeng, XD; Li, GY; Wang, CM; Qiao, 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ecal microbiota transplantation ameliorates gut microbiota imbalance and intestinal barrier damage in rats with stress-induced depressive-like behavio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Rat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6" w:tgtFrame="_blank">
              <w:r>
                <w:rPr>
                  <w:rStyle w:val="InternetLink"/>
                  <w:szCs w:val="24"/>
                </w:rPr>
                <w:t>http://dx.doi.org/10.1111/ejn.1519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, YY; Wang, YC; Shi, F; Zhang, XJ; Zhang, YT; Bi, KF; Chen, XQ; Li, LJ; Diao, H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hospholipid metabolites of the gut microbiota promote hypoxia-induced intestinal injury via CD1d-dependent gamma delta T cell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7" w:tgtFrame="_blank">
              <w:r>
                <w:rPr>
                  <w:rStyle w:val="InternetLink"/>
                  <w:szCs w:val="24"/>
                </w:rPr>
                <w:t>http://dx.doi.org/10.1080/19490976.2022.2096994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aly, K; Kelly, J; Moran, AW; Bristow, R; Young, IS; Cossins, AR; Bravo, D; Shirazi-Beechey, SP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ost selectively contributes to shaping intestinal microbiota of carnivorous and omnivorous fish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Fish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8" w:tgtFrame="_blank">
              <w:r>
                <w:rPr>
                  <w:rStyle w:val="InternetLink"/>
                  <w:szCs w:val="24"/>
                </w:rPr>
                <w:t>http://dx.doi.org/10.2323/jgam.2018.07.00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Yang, JQ; Xiong, P; Bai, L; Zhang, ZY; Zhou, Y; Chen, C; Xie, ZR; Xu, Y; Chen, MH; Wang, HW; Zhu, M; Yu, JH; Wang, KH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Association of Altered Gut Microbiota and Intestinal Mucosal Barrier Integrity in Mice With Heroin Dependen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9" w:tgtFrame="_blank">
              <w:r>
                <w:rPr>
                  <w:rStyle w:val="InternetLink"/>
                  <w:szCs w:val="24"/>
                </w:rPr>
                <w:t>http://dx.doi.org/10.3389/fnut.2021.765414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a, ZJ; Wang, HJ; Ma, XJ; Li, Y; Yang, HJ; Li, H; Su, JR; Zhang, CE; Huang, LQ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odulation of gut microbiota and intestinal barrier function during alleviation of antibiotic-associated diarrhea with Rhizoma Zingiber officinale (Ginger) extract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Rat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0" w:tgtFrame="_blank">
              <w:r>
                <w:rPr>
                  <w:rStyle w:val="InternetLink"/>
                  <w:szCs w:val="24"/>
                </w:rPr>
                <w:t>http://dx.doi.org/10.1039/d0fo01536a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en, WH; Yu, LL; Zhu, B; Qin, LP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endrobium officinale Endophytes May Colonize the Intestinal Tract and Regulate Gut Microbiota in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1" w:tgtFrame="_blank">
              <w:r>
                <w:rPr>
                  <w:rStyle w:val="InternetLink"/>
                  <w:szCs w:val="24"/>
                </w:rPr>
                <w:t>http://dx.doi.org/10.1155/2022/260750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, AY; Yang, Y; Zhang, Y; Lv, SJ; Jin, TH; Li, K; Han, ZQ; Li, YZ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robiome analysis reveals the alterations in gut microbiota in different intestinal segments of Yimeng black goa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Goat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2" w:tgtFrame="_blank">
              <w:r>
                <w:rPr>
                  <w:rStyle w:val="InternetLink"/>
                  <w:szCs w:val="24"/>
                </w:rPr>
                <w:t>http://dx.doi.org/10.1016/j.micpath.2021.10490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arhadi, V; Mathew, B; Kokkola, A; Karla, T; Tikkanen, M; Rautelin, H; Lahti, L; Puolakkainen, P; Knuutila, 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microbiota of patients with different subtypes of gastric cancer and gastrointestinal stromal tumor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3" w:tgtFrame="_blank">
              <w:r>
                <w:rPr>
                  <w:rStyle w:val="InternetLink"/>
                  <w:szCs w:val="24"/>
                </w:rPr>
                <w:t>http://dx.doi.org/10.1186/s13099-021-00403-x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eng, SJ; Cheng, SS; Li, Y; Wen, ZS; Ma, X; Jiang, XM; Wang, YZ; Han, X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aecal Microbiota Transplantation Reduces Susceptibility to Epithelial Injury and Modulates Tryptophan Metabolism of the Microbial Community in a Piglet Mode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ig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4" w:tgtFrame="_blank">
              <w:r>
                <w:rPr>
                  <w:rStyle w:val="InternetLink"/>
                  <w:szCs w:val="24"/>
                </w:rPr>
                <w:t>http://dx.doi.org/10.1093/ecco-jcc/jjy10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ong, ZH; Zhang, SMY; Cheng, YW; He, XC; Haase, I; Liang, Y; Jiang, Y; Wu, Y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omparative analysis of the intestinal tract microbiota and feeding habits of five sympatric flycatcher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ird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5" w:tgtFrame="_blank">
              <w:r>
                <w:rPr>
                  <w:rStyle w:val="InternetLink"/>
                  <w:szCs w:val="24"/>
                </w:rPr>
                <w:t>http://dx.doi.org/10.1016/j.avrs.2022.10005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Yan, YP; Wang, JF; Qiu, S; Duan, YC; Si, W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Lumenal Microbiota Varies Biogeographically in the Gastrointestinal Tract of Rhesus Macaque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onkey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6" w:tgtFrame="_blank">
              <w:r>
                <w:rPr>
                  <w:rStyle w:val="InternetLink"/>
                  <w:szCs w:val="24"/>
                </w:rPr>
                <w:t>http://dx.doi.org/10.1128/spectrum.00343-2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ucarini, E; Di Pilato, V; Parisio, C; Micheli, L; Toti, A; Pacini, A; Bartolucci, G; Baldi, S; Niccolai, E; Amedei, A; Rossolini, GM; Nicoletti, C; Cryan, JF; O'Mahony, SM; Ghelardini, C; Mannelli, LD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Visceral sensitivity modulation by faecal microbiota transplantation: the active role of gut bacteria in pain persisten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at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7" w:tgtFrame="_blank">
              <w:r>
                <w:rPr>
                  <w:rStyle w:val="InternetLink"/>
                  <w:szCs w:val="24"/>
                </w:rPr>
                <w:t>http://dx.doi.org/10.1097/j.pain.000000000000243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ussotto, S; Strain, CR; Fouhy, F; Strain, RG; Peterson, VL; Clarke, G; Stanton, C; Dinan, TG; Cryan, J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ifferential effects of psychotropic drugs on microbiome composition and gastrointestinal funct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Rat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8" w:tgtFrame="_blank">
              <w:r>
                <w:rPr>
                  <w:rStyle w:val="InternetLink"/>
                  <w:szCs w:val="24"/>
                </w:rPr>
                <w:t>http://dx.doi.org/10.1007/s00213-018-5006-5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ao, TY; Su, CW; Ji, QR; Chen, CY; Wang, RJ; Kumar, DV; Lan, JG; Jiao, LF; Shi, HN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yaluronan-induced alterations of the gut microbiome protects mice against Citrobacter rodentium infection and intestinal inflammat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9" w:tgtFrame="_blank">
              <w:r>
                <w:rPr>
                  <w:rStyle w:val="InternetLink"/>
                  <w:szCs w:val="24"/>
                </w:rPr>
                <w:t>http://dx.doi.org/10.1080/19490976.2021.197275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arsh, R; Gavillet, H; Hanson, L; Ng, C; Mitchell-Whyte, M; Major, G; Smyth, AR; Rivett, D; van der Gast, C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testinal function and transit associate with gut microbiota dysbiosis in cystic fibros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30" w:tgtFrame="_blank">
              <w:r>
                <w:rPr>
                  <w:rStyle w:val="InternetLink"/>
                  <w:szCs w:val="24"/>
                </w:rPr>
                <w:t>http://dx.doi.org/10.1016/j.jcf.2021.11.014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Wang, YB; Xu, LP; Sun, XL; Wan, XH; Sun, GR; Jiang, RR; Li, WT; Tian, YD; Liu, XJ; Kang, XT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aracteristics of the fecal microbiota of high- and low-yield hens and effects of fecal microbiota transplantation on egg production performan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ird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31" w:tgtFrame="_blank">
              <w:r>
                <w:rPr>
                  <w:rStyle w:val="InternetLink"/>
                  <w:szCs w:val="24"/>
                </w:rPr>
                <w:t>http://dx.doi.org/10.1016/j.rvsc.2020.01.02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6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van Kessel, SP; Bullock, A; van Dijk, G; El Aidy, 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arkinson's Disease Medication Alters Small Intestinal Motility and Microbiota Composition in Healthy Rats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ats</w:t>
            </w:r>
          </w:p>
        </w:tc>
        <w:tc>
          <w:tcPr>
            <w:tcW w:w="25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CFCF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32" w:tgtFrame="_blank">
              <w:r>
                <w:rPr>
                  <w:rStyle w:val="InternetLink"/>
                  <w:szCs w:val="24"/>
                </w:rPr>
                <w:t>https://journals.asm.org/doi/full/10.1128/msystems.01191-2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Ren, XX; Liu, L; Liu, PK; Gamallat, Y; Xin, Y; Shang, D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olysaccharide extracted from Enteromorpha ameliorates Cisplastin-induced small intestine injury in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33" w:tgtFrame="_blank">
              <w:r>
                <w:rPr>
                  <w:rStyle w:val="InternetLink"/>
                  <w:szCs w:val="24"/>
                </w:rPr>
                <w:t>http://dx.doi.org/10.1016/j.jff.2018.08.02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ang, CY; Peng, XX; Shao, HQ; Li, XY; Wu, Y; Tan, Z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Microbiota Comparison Between Intestinal Contents and Mucosa in Mice With Repeated Stress-Related Diarrhea Provides Novel Insight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34" w:tgtFrame="_blank">
              <w:r>
                <w:rPr>
                  <w:rStyle w:val="InternetLink"/>
                  <w:szCs w:val="24"/>
                </w:rPr>
                <w:t>http://dx.doi.org/10.3389/fmicb.2021.62669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ang, Z; Yu, YX; Jiang, Y; Wang, YG; Liao, MJ; Rong, XJ; Liu, Q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intestine of artificially bred larval turbot (Scophthalmus maximus) contains a stable core group of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Fish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35" w:tgtFrame="_blank">
              <w:r>
                <w:rPr>
                  <w:rStyle w:val="InternetLink"/>
                  <w:szCs w:val="24"/>
                </w:rPr>
                <w:t>http://dx.doi.org/10.1007/s00203-020-01984-y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, X; Li, ZC; Chang, YX; Hou, FY; Huang, ZY; Ni, H; Yang, RF; Bi, Y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uccessful transplantation of guinea pig gut microbiota in mice and its effect on pneumonic plague sensitivit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and pig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36" w:tgtFrame="_blank">
              <w:r>
                <w:rPr>
                  <w:rStyle w:val="InternetLink"/>
                  <w:szCs w:val="24"/>
                </w:rPr>
                <w:t>http://dx.doi.org/10.7717/peerj.563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ai, JZ; Cai, YJ; Huang, ZY; Gu, YQ; Huang, NA; Sun, R; Zhang, GM; Liu, RP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houhui Tongbian Capsule ameliorates constipation via gut microbiota-5-HT-intestinal motility ax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37" w:tgtFrame="_blank">
              <w:r>
                <w:rPr>
                  <w:rStyle w:val="InternetLink"/>
                  <w:szCs w:val="24"/>
                </w:rPr>
                <w:t>http://dx.doi.org/10.1016/j.biopha.2022.11362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White, EC; Houlden, A; Bancroft, AJ; Hayes, KS; Goldrick, M; Grencis, RK; Roberts, I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anipulation of host and parasite microbiotas: Survival strategies during chronic nematode infect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38" w:tgtFrame="_blank">
              <w:r>
                <w:rPr>
                  <w:rStyle w:val="InternetLink"/>
                  <w:szCs w:val="24"/>
                </w:rPr>
                <w:t>http://dx.doi.org/10.1126/sciadv.aap739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Wu, CC; Tung, YT; Chen, SY; Lee, WT; Lin, HT; Yen, GC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nti-Inflammatory, Antioxidant, and Microbiota-Modulating Effects of Camellia Oil from Camellia brevistyla on Acetic Acid-Induced Colitis in Ra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39" w:tgtFrame="_blank">
              <w:r>
                <w:rPr>
                  <w:rStyle w:val="InternetLink"/>
                  <w:szCs w:val="24"/>
                </w:rPr>
                <w:t>http://dx.doi.org/10.3390/antiox901005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o, SJ; Jiang, DJ; Zhang, Q; Zhang, Y; Yao, WF; Cao, YD; Bao, BH; Tang, YP; Kang, A; Zhang, 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iverse role of gut microbiota on reduction of ascites and intestinal injury in malignant ascites effusion rats treated with Euphorbia kansui stir-fried with vinega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Rat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40" w:tgtFrame="_blank">
              <w:r>
                <w:rPr>
                  <w:rStyle w:val="InternetLink"/>
                  <w:szCs w:val="24"/>
                </w:rPr>
                <w:t>http://dx.doi.org/10.1016/j.jep.2020.11348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u, SF; Zhao, YP; Liu, ZZ; Liu, GQ; Du, M; Wu, J; Bai, DY; Li, B; Bou, G; Zhang, XZ; Dugarjaviin, 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aracterization and comparison of the bacterial microbiota in different gastrointestinal tract compartments of Mongolian horse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ors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41" w:tgtFrame="_blank">
              <w:r>
                <w:rPr>
                  <w:rStyle w:val="InternetLink"/>
                  <w:szCs w:val="24"/>
                </w:rPr>
                <w:t>http://dx.doi.org/10.1002/mbo3.102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Yeung, CY; Chiau, JSC; Cheng, ML; Chan, WT; Chang, SW; Chang, YH; Jiang, CB; Lee, HC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odulations of probiotics on gut microbiota in a 5-fluorouracil-induced mouse model of mucosit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42" w:tgtFrame="_blank">
              <w:r>
                <w:rPr>
                  <w:rStyle w:val="InternetLink"/>
                  <w:szCs w:val="24"/>
                </w:rPr>
                <w:t>http://dx.doi.org/10.1111/jgh.1489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ao, H; Zhang, WC; Wu, ZY; Wang, HY; Hui, AL; Meng, L; Chen, PP; Xian, ZJ; He, YW; Li, HH; Du, B; Zhang, HW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reparation, characterization and improvement in intestinal function of polysaccharide fractions from okr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43" w:tgtFrame="_blank">
              <w:r>
                <w:rPr>
                  <w:rStyle w:val="InternetLink"/>
                  <w:szCs w:val="24"/>
                </w:rPr>
                <w:t>http://dx.doi.org/10.1016/j.jff.2018.09.035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ai, XW; Wang, HW; Li, YQ; Zhao, HT; He, C; Wang, ZH; Zhao, H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ecal Microbiota Transplantation Protects the Intestinal Mucosal Barrier by Reconstructing the Gut Microbiota in a Murine Model of Seps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44" w:tgtFrame="_blank">
              <w:r>
                <w:rPr>
                  <w:rStyle w:val="InternetLink"/>
                  <w:szCs w:val="24"/>
                </w:rPr>
                <w:t>http://dx.doi.org/10.3389/fcimb.2021.736204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irstea, MS; Yu, AC; Golz, E; Sundvick, K; Kliger, D; Radisavljevic, N; Foulger, LH; Mackenzie, M; Huan, T; Finlay, BB; Appel-Cresswell, 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robiota Composition and Metabolism Are Associated With Gut Function in Parkinson's Diseas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45" w:tgtFrame="_blank">
              <w:r>
                <w:rPr>
                  <w:rStyle w:val="InternetLink"/>
                  <w:szCs w:val="24"/>
                </w:rPr>
                <w:t>http://dx.doi.org/10.1002/mds.2805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Miranda-Ribera, A; Serena, G; Liu, JD; Fasano, A; Kingsbury, MA; Fiorentino, MR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Zonulin-transgenic mouse displays behavioral alterations ameliorated via depletion of the gut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46" w:tgtFrame="_blank">
              <w:r>
                <w:rPr>
                  <w:rStyle w:val="InternetLink"/>
                  <w:szCs w:val="24"/>
                </w:rPr>
                <w:t>http://dx.doi.org/10.1080/21688370.2021.200029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zeznitzeck, J; Hoerr, FJ; Rychlik, I; Methling, K; Lalk, M; Rath, A; von Altrock, A; Rautenschlein, 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orphology, microbiota, and metabolome along the intestinal tract of female turkey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ird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47" w:tgtFrame="_blank">
              <w:r>
                <w:rPr>
                  <w:rStyle w:val="InternetLink"/>
                  <w:szCs w:val="24"/>
                </w:rPr>
                <w:t>http://dx.doi.org/10.1016/j.psj.2022.10204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6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kalski, JH; Limon, JJ; Sharma, P; Gargus, MD; Nguyen, C; Tang, J; Coelho, AL; Hogaboam, CM; Crother, TR; Underhill, DM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Expansion of commensal fungus Wallemia mellicola in the gastrointestinal mycobiota enhances the severity of allergic airway disease in mi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9900" w:val="clear"/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Eukaryote + Prokaryote 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9900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TS + 16S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48" w:tgtFrame="_blank">
              <w:r>
                <w:rPr>
                  <w:rStyle w:val="InternetLink"/>
                  <w:szCs w:val="24"/>
                </w:rPr>
                <w:t>http://dx.doi.org/10.1371/journal.ppat.100726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ong, AJ; Hu, RK; Wu, LX; Lv, XC; Li, X; Zhao, LN; Liu, B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anoderma polysaccharide and chitosan synergistically ameliorate lipid metabolic disorders and modulate gut microbiota composition in high fat diet-fed golden hamster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amster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49" w:tgtFrame="_blank">
              <w:r>
                <w:rPr>
                  <w:rStyle w:val="InternetLink"/>
                  <w:szCs w:val="24"/>
                </w:rPr>
                <w:t>http://dx.doi.org/10.1111/jfbc.1310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, XJ; Guo, R; Wu, XJ; Liu, X; Ai, LZ; Sheng, Y; Song, ZB; Wu, 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ynamic digestion of tamarind seed polysaccharide: Indigestibility in gastrointestinal simulations and gut microbiota changes in vitr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ulture (in vitro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50" w:tgtFrame="_blank">
              <w:r>
                <w:rPr>
                  <w:rStyle w:val="InternetLink"/>
                  <w:szCs w:val="24"/>
                </w:rPr>
                <w:t>http://dx.doi.org/10.1016/j.carbpol.2020.116194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Palombo, G; Merone, M; Altomare, A; Gori, M; Terradura, C; Bacco, L; Del Chierico, F; Putignani, L; Cicala, M; Guarino, MPL; Piemonte, V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impact of the intestinal microbiota and the mucosal permeability on three different antibiotic drug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51" w:tgtFrame="_blank">
              <w:r>
                <w:rPr>
                  <w:rStyle w:val="InternetLink"/>
                  <w:szCs w:val="24"/>
                </w:rPr>
                <w:t>http://dx.doi.org/10.1016/j.ejps.2021.10586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Wu, ZB; Zhang, QQ; Lin, YY; Hao, JW; Wang, SY; Zhang, JY; Li, AH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axonomic and Functional Characteristics of the Gill and Gastrointestinal Microbiota and Its Correlation with Intestinal Metabolites in NEW GIFT Strain of Farmed Adult Nile Tilapia (Oreochromis niloticus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ish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52" w:tgtFrame="_blank">
              <w:r>
                <w:rPr>
                  <w:rStyle w:val="InternetLink"/>
                  <w:szCs w:val="24"/>
                </w:rPr>
                <w:t>http://dx.doi.org/10.3390/microorganisms903061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, ZT; Wang, JW; Hu, XH; Zhu, L; Jiang, Y; Gao, MJ; Zhan, XB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effects of high-fat foods on gut microbiota and small molecule intestinal gases: release kinetics and distribution in vitro colon mode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 vitro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53" w:tgtFrame="_blank">
              <w:r>
                <w:rPr>
                  <w:rStyle w:val="InternetLink"/>
                  <w:szCs w:val="24"/>
                </w:rPr>
                <w:t>http://dx.doi.org/10.1016/j.heliyon.2022.e1091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, LY; Wang, Q; Gao, YY; Liu, L; Duan, YJ; Mao, DQ; Luo, 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olistin and amoxicillin combinatorial exposure alters the human intestinal microbiota and antibiotic resistome in the simulated human intestinal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ulture (in vitro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54" w:tgtFrame="_blank">
              <w:r>
                <w:rPr>
                  <w:rStyle w:val="InternetLink"/>
                  <w:szCs w:val="24"/>
                </w:rPr>
                <w:t>http://dx.doi.org/10.1016/j.scitotenv.2020.141415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ou, YL; Zhang, F; Mao, LQ; Feng, TF; Wang, KJ; Xu, MS; Lv, B; Wang, X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ifico relieves irritable bowel syndrome by regulating gut microbiota dysbiosis and inflammatory cytokine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55" w:tgtFrame="_blank">
              <w:r>
                <w:rPr>
                  <w:rStyle w:val="InternetLink"/>
                  <w:szCs w:val="24"/>
                </w:rPr>
                <w:t>http://dx.doi.org/10.1007/s00394-022-02958-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oubaud-Baudron, C; Ruiz, VE; Swan, AM; Vallance, BA; Ozkul, C; Pei, ZH; Li, J; Battaglia, TW; Perez-Perez, GI; Blaser, M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ong-Term Effects of Early-Life Antibiotic Exposure on Resistance to Subsequent Bacterial Infect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56" w:tgtFrame="_blank">
              <w:r>
                <w:rPr>
                  <w:rStyle w:val="InternetLink"/>
                  <w:szCs w:val="24"/>
                </w:rPr>
                <w:t>http://dx.doi.org/10.1128/mBio.02820-1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Xu, GL; Xing, W; Li, TL; Xue, M; Ma, ZH; Jiang, N; Luo, 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omparative study on the effects of different feeding habits and diets on intestinal microbiota in Acipenser baeri Brandt and Huso huso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Fish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57" w:tgtFrame="_blank">
              <w:r>
                <w:rPr>
                  <w:rStyle w:val="InternetLink"/>
                  <w:szCs w:val="24"/>
                </w:rPr>
                <w:t>http://dx.doi.org/10.1186/s12866-019-1673-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e, SY; Cui, SD; Song, W; Jiang, YH; Chen, HS; Liao, DJ; Lu, XP; Li, J; Chen, XQ; Peng, 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terleukin-17 Weakens the NAFLD/NASH Process by Facilitating Intestinal Barrier Restoration Depending on the Gut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58" w:tgtFrame="_blank">
              <w:r>
                <w:rPr>
                  <w:rStyle w:val="InternetLink"/>
                  <w:szCs w:val="24"/>
                </w:rPr>
                <w:t>http://dx.doi.org/10.1128/mbio.03688-2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an, GH; Liu, BD; Li, SX; Han, ML; Gao, L; Xu, GH; Du, Q; Xie, LW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Kuijieling, a Chinese medicine alleviates DSS-induced colitis in C57BL/6Jmouse by improving the diversity and function of gut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59" w:tgtFrame="_blank">
              <w:r>
                <w:rPr>
                  <w:rStyle w:val="InternetLink"/>
                  <w:szCs w:val="24"/>
                </w:rPr>
                <w:t>http://dx.doi.org/10.1093/femsle/fnaa08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Nagasue, T; Hirano, A; Torisu, T; Umeno, J; Shibata, H; Moriyama, T; Kawasaki, K; Fujioka, S; Fuyuno, Y; Matsuno, Y; Esaki, M; Kitazono, T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Compositional Structure of the Small Intestinal Microbial Community via Balloon-Assisted Enteroscop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60" w:tgtFrame="_blank">
              <w:r>
                <w:rPr>
                  <w:rStyle w:val="InternetLink"/>
                  <w:szCs w:val="24"/>
                </w:rPr>
                <w:t>http://dx.doi.org/10.1159/00052402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Xu, HH; Cao, JF; Li, XY; Lu, XC; Xia, Y; Fan, DP; Zhao, HY; Ju, DH; Xiao, C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egional Differences in the Gut Microbiota and Gut-Associated Immunologic Factors in the Ileum and Cecum of Rats With Collagen-Induced Arthrit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Rat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61" w:tgtFrame="_blank">
              <w:r>
                <w:rPr>
                  <w:rStyle w:val="InternetLink"/>
                  <w:szCs w:val="24"/>
                </w:rPr>
                <w:t>http://dx.doi.org/10.3389/fphar.2020.587534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Wei, J; Guo, XW; Liu, H; Chen, YY; Wang, W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variation profile of intestinal microbiota in blunt snout bream (Megalobrama amblycephala) during feeding habit transit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Fish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62" w:tgtFrame="_blank">
              <w:r>
                <w:rPr>
                  <w:rStyle w:val="InternetLink"/>
                  <w:szCs w:val="24"/>
                </w:rPr>
                <w:t>http://dx.doi.org/10.1186/s12866-018-1246-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tefura, T; Zapala, B; Stoj, A; Gosiewski, T; Skomarovska, O; Krzysztofik, M; Pedziwiatr, M; Major, P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oes Postoperative Oral and Intestinal Microbiota Correlate with the Weight-Loss Following Bariatric Surgery?-A Cohort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63" w:tgtFrame="_blank">
              <w:r>
                <w:rPr>
                  <w:rStyle w:val="InternetLink"/>
                  <w:szCs w:val="24"/>
                </w:rPr>
                <w:t>http://dx.doi.org/10.3390/jcm912386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rita, S; Inagaki-Ohara, K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igh-fat-diet-induced modulations of leptin signaling and gastric microbiota drive precancerous lesions in the stomach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64" w:tgtFrame="_blank">
              <w:r>
                <w:rPr>
                  <w:rStyle w:val="InternetLink"/>
                  <w:szCs w:val="24"/>
                </w:rPr>
                <w:t>http://dx.doi.org/10.1016/j.nut.2019.11055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tefura, T; Zapata, B; Gosiewski, T; Krzysztofik, M; Skomarovska, O; Major, P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elationship between bariatric surgery outcomes and the preoperative gastrointestinal microbiota: a cohort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65" w:tgtFrame="_blank">
              <w:r>
                <w:rPr>
                  <w:rStyle w:val="InternetLink"/>
                  <w:szCs w:val="24"/>
                </w:rPr>
                <w:t>http://dx.doi.org/10.1016/j.soard.2021.01.01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Yang, GL; Zhang, SH; Li, ZQ; Huang, J; Liu, Y; Liu, Y; Wang, QK; Li, XY; Yan, YF; Li, 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omparison Between the Gut Microbiota in Different Gastrointestinal Segments of Large-Tailed Han and Small-Tailed Han Sheep Breeds with High-Throughput Sequencing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heep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66" w:tgtFrame="_blank">
              <w:r>
                <w:rPr>
                  <w:rStyle w:val="InternetLink"/>
                  <w:szCs w:val="24"/>
                </w:rPr>
                <w:t>http://dx.doi.org/10.1007/s12088-020-00885-4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uang, XY; Fang, Q; Rao, T; Zhou, LP; Zeng, XC; Tan, ZR; Chen, LL; Ouyang, D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eucovorin ameliorated methotrexate induced intestinal toxicity via modulation of the gut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67" w:tgtFrame="_blank">
              <w:r>
                <w:rPr>
                  <w:rStyle w:val="InternetLink"/>
                  <w:szCs w:val="24"/>
                </w:rPr>
                <w:t>http://dx.doi.org/10.1016/j.taap.2020.11490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Ji, SK; Jiang, T; Yan, H; Guo, CY; Liu, JJ; Su, HW; Alugongo, GM; Shi, HT; Wang, YJ; Cao, ZJ; Li, S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Ecological Restoration of Antibiotic-Disturbed Gastrointestinal Microbiota in Foregut and Hindgut of Cow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ow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68" w:tgtFrame="_blank">
              <w:r>
                <w:rPr>
                  <w:rStyle w:val="InternetLink"/>
                  <w:szCs w:val="24"/>
                </w:rPr>
                <w:t>http://dx.doi.org/10.3389/fcimb.2018.0007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uang, XJ; Tian, ZY; Li, L; Zeng, ZR; Chen, MH; Xiong, L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ecal Microbiota Alterations Associated With Diarrhea-Predominant Irritable Bowel Syndrom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69" w:tgtFrame="_blank">
              <w:r>
                <w:rPr>
                  <w:rStyle w:val="InternetLink"/>
                  <w:szCs w:val="24"/>
                </w:rPr>
                <w:t>http://dx.doi.org/10.3389/fmicb.2018.0160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e, D; Nguyen, P; Nguyen, D; Dierckens, K; Boon, N; Lacoere, T; Kerckhof, FM; De Vrieze, J; Vadstein, O; Bossier, P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Microbiota of Migrating Wild Rabbit Fish (Siganus guttatus) Larvae Have Low Spatial and Temporal Variabilit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Fish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70" w:tgtFrame="_blank">
              <w:r>
                <w:rPr>
                  <w:rStyle w:val="InternetLink"/>
                  <w:szCs w:val="24"/>
                </w:rPr>
                <w:t>http://dx.doi.org/10.1007/s00248-019-01436-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enaud, V; Houde, VP; Pilon, G; Varin, TV; Roblet, C; Marette, A; Boutin, Y; Bazinet, 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Concentration of Organic Acids in Cranberry Juice Modulates the Gut Microbiota in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71" w:tgtFrame="_blank">
              <w:r>
                <w:rPr>
                  <w:rStyle w:val="InternetLink"/>
                  <w:szCs w:val="24"/>
                </w:rPr>
                <w:t>http://dx.doi.org/10.3390/ijms22211153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ao, Z; Ning, JW; Bao, XQ; Shang, MY; Ma, JW; Li, G; Zhang, D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ecal microbiota transplantation protects rotenone-induced Parkinson's disease mice via suppressing inflammation mediated by the lipopolysaccharide-TLR4 signaling pathway through the microbiota-gut-brain ax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72" w:tgtFrame="_blank">
              <w:r>
                <w:rPr>
                  <w:rStyle w:val="InternetLink"/>
                  <w:szCs w:val="24"/>
                </w:rPr>
                <w:t>http://dx.doi.org/10.1186/s40168-021-01107-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Constante, M; De Palma, G; Lu, J; Jury, J; Rondeau, L; Caminero, A; Collins, SM; Verdu, EF; Bercik, P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accharomyces boulardiiCNCM I-745 modulates the microbiota-gut-brain axis in a humanized mouse model of Irritable Bowel Syndrom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73" w:tgtFrame="_blank">
              <w:r>
                <w:rPr>
                  <w:rStyle w:val="InternetLink"/>
                  <w:szCs w:val="24"/>
                </w:rPr>
                <w:t>http://dx.doi.org/10.1111/nmo.13985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eng, JH; Li, H; Zhang, P; Yue, SJ; Zhai, BT; Zou, JB; Cheng, JX; Zhao, CB; Guo, DY; Wang, 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aeonol Ameliorates Ulcerative Colitis in Mice by Modulating the Gut Microbiota and Metabolite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74" w:tgtFrame="_blank">
              <w:r>
                <w:rPr>
                  <w:rStyle w:val="InternetLink"/>
                  <w:szCs w:val="24"/>
                </w:rPr>
                <w:t>http://dx.doi.org/10.3390/metabo1210095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Nishiyama, K; Aono, K; Fujimoto, Y; Kuwamura, M; Okada, T; Tokumoto, H; Izawa, T; Okano, R; Nakajima, H; Takeuchi, T; Azuma, YT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ronic kidney disease after 5/6 nephrectomy disturbs the intestinal microbiota and alters intestinal motilit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75" w:tgtFrame="_blank">
              <w:r>
                <w:rPr>
                  <w:rStyle w:val="InternetLink"/>
                  <w:szCs w:val="24"/>
                </w:rPr>
                <w:t>http://dx.doi.org/10.1002/jcp.2740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e, CX; Wu, HD; Lv, YN; You, HN; Zha, LQ; Li, Q; Huang, YN; Tian, JH; Chen, QC; Shen, YW; Xiong, SY; Xue, FG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astrointestinal Development and Microbiota Responses of Geese to Honeycomb Flavonoids Supplementat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ird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76" w:tgtFrame="_blank">
              <w:r>
                <w:rPr>
                  <w:rStyle w:val="InternetLink"/>
                  <w:szCs w:val="24"/>
                </w:rPr>
                <w:t>http://dx.doi.org/10.3389/fvets.2021.73923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Jiang, Y; Liu, ZX; Liu, XZ; Xu, YJ; Shi, B; Wang, B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tructural characteristics and succession of intestinal microbiota for Paralichthys olivaceus during the early life stag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Fish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77" w:tgtFrame="_blank">
              <w:r>
                <w:rPr>
                  <w:rStyle w:val="InternetLink"/>
                  <w:szCs w:val="24"/>
                </w:rPr>
                <w:t>http://dx.doi.org/10.1111/are.13924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oya-Jorge, E; Gonza, I; Bondue, P; Douny, C; Taminiau, B; Daube, G; Scippo, ML; Delcenserie, V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uman Adult Microbiota in a Static Colon Model: AhR Transcriptional Activity at the Crossroads of Host-Microbe Interact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78" w:tgtFrame="_blank">
              <w:r>
                <w:rPr>
                  <w:rStyle w:val="InternetLink"/>
                  <w:szCs w:val="24"/>
                </w:rPr>
                <w:t>http://dx.doi.org/10.3390/foods1113194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leilat, F; Klancic, T; Ma, K; Schick, A; Nettleton, JE; Reimer, R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uman Milk Oligosaccharide Supplementation Affects Intestinal Barrier Function and Microbial Composition in the Gastrointestinal Tract of Young Sprague Dawley Ra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Rat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79" w:tgtFrame="_blank">
              <w:r>
                <w:rPr>
                  <w:rStyle w:val="InternetLink"/>
                  <w:szCs w:val="24"/>
                </w:rPr>
                <w:t>http://dx.doi.org/10.3390/nu1205153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Palacios-Gonzalez, B; Meraz-Cruz, N; Valdez-Palomares, F; Nambo-Venegas, R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Equibiotic-GI Consumption Improves Intestinal Microbiota in Subjects with Functional Dyspepsi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80" w:tgtFrame="_blank">
              <w:r>
                <w:rPr>
                  <w:rStyle w:val="InternetLink"/>
                  <w:szCs w:val="24"/>
                </w:rPr>
                <w:t>http://dx.doi.org/10.2174/157488551466619021211441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Karl, JP; Berryman, CE; Young, AJ; Radcliffe, PN; Branck, TA; Pantoja-Feliciano, IG; Rood, JC; Pasiakos, S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ssociations between the gut microbiota and host responses to high altitud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81" w:tgtFrame="_blank">
              <w:r>
                <w:rPr>
                  <w:rStyle w:val="InternetLink"/>
                  <w:szCs w:val="24"/>
                </w:rPr>
                <w:t>http://dx.doi.org/10.1152/ajpgi.00253.201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Kim, JW; Jeong, Y; Park, SJ; Jin, H; Lee, J; Ju, JH; Ji, GE; Park, SH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fluence of proton pump inhibitor or rebamipide use on gut microbiota of rheumatoid arthritis patien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82" w:tgtFrame="_blank">
              <w:r>
                <w:rPr>
                  <w:rStyle w:val="InternetLink"/>
                  <w:szCs w:val="24"/>
                </w:rPr>
                <w:t>http://dx.doi.org/10.1093/rheumatology/keaa31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ang, Z; Lim, X; Huang, Y; Zhou, JW; Yang, SS; Wei, XY; Lai, WJ; Zhang, X; Fu, C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n Integrated Gut Microbiota and Network Pharmacology Study on Fuzi-Lizhong Pill for Treating Diarrhea-Predominant Irritable Bowel Syndrom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Rat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83" w:tgtFrame="_blank">
              <w:r>
                <w:rPr>
                  <w:rStyle w:val="InternetLink"/>
                  <w:szCs w:val="24"/>
                </w:rPr>
                <w:t>http://dx.doi.org/10.3389/fphar.2021.74692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Xu, FH; Li, N; Wang, C; Xing, HY; Chen, DF; Wei, Y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linical efficacy of fecal microbiota transplantation for patients with small intestinal bacterial overgrowth: a randomized, placebo-controlled clinic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84" w:tgtFrame="_blank">
              <w:r>
                <w:rPr>
                  <w:rStyle w:val="InternetLink"/>
                  <w:szCs w:val="24"/>
                </w:rPr>
                <w:t>http://dx.doi.org/10.1186/s12876-021-01630-x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arsen, IS; Jensen, BAH; Bonazzi, E; Choi, BSY; Kristensen, NN; Schmidt, EGW; Suenderhauf, A; Morin, L; Olsen, PB; Hansen, LBS; Schroder, T; Sina, C; Chassaing, B; Marette, 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ungal lysozyme leverages the gut microbiota to curb DSS-induced colit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85" w:tgtFrame="_blank">
              <w:r>
                <w:rPr>
                  <w:rStyle w:val="InternetLink"/>
                  <w:szCs w:val="24"/>
                </w:rPr>
                <w:t>http://dx.doi.org/10.1080/19490976.2021.198883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, WH; Liu, JM; Tan, H; Yang, CH; Ren, L; Liu, QF; Wang, S; Hu, FZ; Xiao, J; Zhao, RR; Tao, M; Zhang, C; Qin, QB; Liu, S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enetic Effects on the Gut Microbiota Assemblages of Hybrid Fish From Parents With Different Feeding Habi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Fish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86" w:tgtFrame="_blank">
              <w:r>
                <w:rPr>
                  <w:rStyle w:val="InternetLink"/>
                  <w:szCs w:val="24"/>
                </w:rPr>
                <w:t>http://dx.doi.org/10.3389/fmicb.2018.0297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ang, B; Jin, H; Liao, N; Li, JJ; Jiang, CM; Shi, J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Vitamin A supplementation ameliorates ulcerative colitis in gut microbiota-dependent manne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87" w:tgtFrame="_blank">
              <w:r>
                <w:rPr>
                  <w:rStyle w:val="InternetLink"/>
                  <w:szCs w:val="24"/>
                </w:rPr>
                <w:t>http://dx.doi.org/10.1016/j.foodres.2021.11056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en, GW; Wang, G; Zhu, CJ; Jiang, XW; Sun, JX; Tian, LM; Bai, WB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Effects of cyanidin-3-O-glucoside on 3-chloro-1,2-propanediol induced intestinal microbiota dysbiosis in ra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Rat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88" w:tgtFrame="_blank">
              <w:r>
                <w:rPr>
                  <w:rStyle w:val="InternetLink"/>
                  <w:szCs w:val="24"/>
                </w:rPr>
                <w:t>http://dx.doi.org/10.1016/j.fct.2019.11076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ou, BL; Xia, XY; Wang, PQ; Chen, S; Yu, CH; Huang, R; Zhang, R; Wang, YT; Lu, L; Yuan, FJ; Tian, YM; Fan, YZ; Zhang, XY; Shu, Y; Zhang, SY; Bai, D; Wu, L; Xu, H; Yan, 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duction and Amelioration of Methotrexate-Induced Gastrointestinal Toxicity are Related to Immune Response and Gut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89" w:tgtFrame="_blank">
              <w:r>
                <w:rPr>
                  <w:rStyle w:val="InternetLink"/>
                  <w:szCs w:val="24"/>
                </w:rPr>
                <w:t>http://dx.doi.org/10.1016/j.ebiom.2018.06.02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uang, M; Shang, WT; Ma, QC; Strappe, P; Zhou, ZK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bundance of Probiotics and Butyrate-Production Microbiome Manages Constipation via Short-Chain Fatty Acids Production and Hormones Secret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s-Rat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90" w:tgtFrame="_blank">
              <w:r>
                <w:rPr>
                  <w:rStyle w:val="InternetLink"/>
                  <w:szCs w:val="24"/>
                </w:rPr>
                <w:t>http://dx.doi.org/10.1002/mnfr.20180118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latawi, H; Mosli, M; Saadah, OI; Annese, V; Al-Hindi, R; Alatawy, M; Al-Amrah, H; Alshehri, D; Bahieldin, A; Edris, 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ttributes of intestinal microbiota composition and their correlation with clinical primary non-response to anti-TNF-alpha agents in inflammatory bowel disease patien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91" w:tgtFrame="_blank">
              <w:r>
                <w:rPr>
                  <w:rStyle w:val="InternetLink"/>
                  <w:szCs w:val="24"/>
                </w:rPr>
                <w:t>http://dx.doi.org/10.17305/bjbms.2021.643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e, Y; Zhu, LL; Chen, JL; Tang, X; Pan, ML; Yuan, WW; Wang, HC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Efficacy of Probiotic Compounds in Relieving Constipation and Their Colonization in Gut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92" w:tgtFrame="_blank">
              <w:r>
                <w:rPr>
                  <w:rStyle w:val="InternetLink"/>
                  <w:szCs w:val="24"/>
                </w:rPr>
                <w:t>http://dx.doi.org/10.3390/molecules2703066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oloshchapov, OV; Olekhnovich, EI; Sidorenko, SV; Moiseev, IS; Kucher, MA; Fedorov, DE; Pavlenko, AV; Manolov, AI; Gostev, VV; Veselovsky, VA; Klimina, KM; Kostryukova, ES; Bakin, EA; Shvetcov, AN; Gumbatova, ED; Klementeva, RV; Shcherbakov, AA; Gorchakova, MV; Egozcue, JJ; Pawlowsky-Glahn, V; Suvorova, MA; Chukhlovin, AB; Govorun, VM; Ilina, EN; Afanasyev, BV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ong-term impact of fecal transplantation in healthy volunteer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93" w:tgtFrame="_blank">
              <w:r>
                <w:rPr>
                  <w:rStyle w:val="InternetLink"/>
                  <w:szCs w:val="24"/>
                </w:rPr>
                <w:t>http://dx.doi.org/10.1186/s12866-019-1689-y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ensec, C; Gillaizeau, F; Guenot, D; Bessard, A; Carton, T; Leuillet, S; Campone, M; Neunlist, M; Blottiere, HM; Le Vacon, 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mpact of pemetrexed chemotherapy on the gut microbiota and intestinal inflammation of patient-lung-derived tumor xenograft (PDX) mouse model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94" w:tgtFrame="_blank">
              <w:r>
                <w:rPr>
                  <w:rStyle w:val="InternetLink"/>
                  <w:szCs w:val="24"/>
                </w:rPr>
                <w:t>http://dx.doi.org/10.1038/s41598-020-65792-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orne, R; St Pierre, J; Odeh, S; Surette, M; Foster, J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robe and host interaction in gastrointestinal homeostas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95" w:tgtFrame="_blank">
              <w:r>
                <w:rPr>
                  <w:rStyle w:val="InternetLink"/>
                  <w:szCs w:val="24"/>
                </w:rPr>
                <w:t>http://dx.doi.org/10.1007/s00213-019-05218-y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6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ueller, KD; Zhang, H; Serrano, CR; Billmyre, RB; Huh, EY; Wiemann, P; Keller, NP; Wang, YF; Heitman, J; Lee, SC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astrointestinal microbiota alteration induced by Mucor circinelloides in a murine model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9900" w:val="clear"/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Eukaryote + Prokaryote 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9900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TS + 16S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96" w:tgtFrame="_blank">
              <w:r>
                <w:rPr>
                  <w:rStyle w:val="InternetLink"/>
                  <w:szCs w:val="24"/>
                </w:rPr>
                <w:t>http://dx.doi.org/10.1007/s12275-019-8682-x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6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ennini, M; Reddel, S; Del Chierico, F; Gardini, S; Quagliariello, A; Vernocchi, P; Valluzzi, RL; Fierro, V; Riccardi, C; Napolitano, T; Fiocchi, AG; Putignani, L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Microbiota Profile in Children with IgE-Mediated Cow's Milk Allergy and Cow's Milk Sensitization and Probiotic Intestinal Persistence Evaluation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9900" w:val="clear"/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Eukaryote + Prokaryote 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9900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TS + 16S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97" w:tgtFrame="_blank">
              <w:r>
                <w:rPr>
                  <w:rStyle w:val="InternetLink"/>
                  <w:szCs w:val="24"/>
                </w:rPr>
                <w:t>http://dx.doi.org/10.3390/ijms2204164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ong, SJ; Zhu, M; Wang, K; Zhao, XY; Hu, LL; Jing, WH; Lu, HT; Wang, SC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ihydromyricetin improves DSS-induced colitis in mice via modulation of fecal-bacteria-related bile acid metabolism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98" w:tgtFrame="_blank">
              <w:r>
                <w:rPr>
                  <w:rStyle w:val="InternetLink"/>
                  <w:szCs w:val="24"/>
                </w:rPr>
                <w:t>http://dx.doi.org/10.1016/j.phrs.2021.10576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Jokela, R; Korpela, K; Jian, C; Dikareva, E; Nikkonen, A; Saisto, T; Skogberg, K; de Vos, WM; Kolho, KL; Salonen, 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Quantitative insights into effects of intrapartum antibiotics and birth mode on infant gut microbiota in relation to well-being during the first year of lif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99" w:tgtFrame="_blank">
              <w:r>
                <w:rPr>
                  <w:rStyle w:val="InternetLink"/>
                  <w:szCs w:val="24"/>
                </w:rPr>
                <w:t>http://dx.doi.org/10.1080/19490976.2022.2095775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ang, Y; Wen, B; Meng, LJ; Gao, JZ; Chen, ZZ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ynamic changes of gut microbiota of discus fish (Symphysodon haraldi) at different feeding stage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Fish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00" w:tgtFrame="_blank">
              <w:r>
                <w:rPr>
                  <w:rStyle w:val="InternetLink"/>
                  <w:szCs w:val="24"/>
                </w:rPr>
                <w:t>http://dx.doi.org/10.1016/j.aquaculture.2020.73591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Cotozzolo, E; Cremonesi, P; Curone, G; Menchetti, L; Riva, F; Biscarini, F; Marongiu, ML; Castrica, M; Castiglioni, B; Miraglia, D; Luridiana, S; Brecchia, G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aracterization of Bacterial Microbiota Composition along the Gastrointestinal Tract in Rabbi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abbit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01" w:tgtFrame="_blank">
              <w:r>
                <w:rPr>
                  <w:rStyle w:val="InternetLink"/>
                  <w:szCs w:val="24"/>
                </w:rPr>
                <w:t>https://www.mdpi.com/2076-2615/11/1/3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eng, J; Li, WM; Wang, Y; Cao, Q; Ni, Y; Zhang, WY; Guo, JB; Chen, BL; Zang, YN; Zhu, 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Electroacupuncture modulates the intestinal microecology to improve intestinal motility in spinal cord injury ra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Rat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02" w:tgtFrame="_blank">
              <w:r>
                <w:rPr>
                  <w:rStyle w:val="InternetLink"/>
                  <w:szCs w:val="24"/>
                </w:rPr>
                <w:t>http://dx.doi.org/10.1111/1751-7915.1396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un, HZ; Yang, WH; Zhao, SP; Jiang, MJ; Xu, MJ; Liu, FF; Wang, Y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ltered gut microbiota and microbial biomarkers associated with chronic kidney diseas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03" w:tgtFrame="_blank">
              <w:r>
                <w:rPr>
                  <w:rStyle w:val="InternetLink"/>
                  <w:szCs w:val="24"/>
                </w:rPr>
                <w:t>http://dx.doi.org/10.1002/mbo3.67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6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etemaki, I; Jian, C; Laakso, S; Makitie, O; Pajari, AM; de Vos, WM; Arstila, TP; Salonen, A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ecal Bacteria Implicated in Biofilm Production Are Enriched and Associate to Gastrointestinal Symptoms in Patients With APECED - A Pilot Study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9900" w:val="clear"/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Eukaryote + Prokaryote 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9900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TS + 16S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04" w:tgtFrame="_blank">
              <w:r>
                <w:rPr>
                  <w:rStyle w:val="InternetLink"/>
                  <w:szCs w:val="24"/>
                </w:rPr>
                <w:t>http://dx.doi.org/10.3389/fimmu.2021.66821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eng, WW; Zhang, J; Jakovlic, I; Xiong, F; Wu, SG; Zou, H; Li, WX; Li, M; Wang, GT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segments outweigh the diet in shaping the intestinal microbiota composition in grass carp Ctenopharyngodon idellu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Fish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05" w:tgtFrame="_blank">
              <w:r>
                <w:rPr>
                  <w:rStyle w:val="InternetLink"/>
                  <w:szCs w:val="24"/>
                </w:rPr>
                <w:t>http://dx.doi.org/10.1186/s13568-019-0770-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Xu, CAH; Liu, JH; Gao, JW; Wu, XY; Cui, CB; Wei, HK; Peng, J; Zheng, R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Effect of Functional Fiber on Microbiota Composition in Different Intestinal Segments of Obese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06" w:tgtFrame="_blank">
              <w:r>
                <w:rPr>
                  <w:rStyle w:val="InternetLink"/>
                  <w:szCs w:val="24"/>
                </w:rPr>
                <w:t>http://dx.doi.org/10.3390/ijms22126525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Jin, XK; Chen, ZW; Shi, Y; Gui, JF; Zhao, Z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esponse of gut microbiota to feed-borne bacteria depends on fish growth rate: a snapshot survey of farmed juvenile Takifugu obscuru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ish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07" w:tgtFrame="_blank">
              <w:r>
                <w:rPr>
                  <w:rStyle w:val="InternetLink"/>
                  <w:szCs w:val="24"/>
                </w:rPr>
                <w:t>http://dx.doi.org/10.1111/1751-7915.1374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ang, CW; Lee, HC; Li, LH; Chiau, JSC; Wang, TE; Chuang, WH; Chen, MJ; Wang, HY; Shih, SC; Liu, CY; Tsai, TH; Chen, Y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ecal Microbiota Transplantation Prevents Intestinal Injury, Upregulation of Toll-Like Receptors, and 5-Fluorouracil/Oxaliplatin-Induced Toxicity in Colorectal Cance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08" w:tgtFrame="_blank">
              <w:r>
                <w:rPr>
                  <w:rStyle w:val="InternetLink"/>
                  <w:szCs w:val="24"/>
                </w:rPr>
                <w:t>http://dx.doi.org/10.3390/ijms2102038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ang, YY; Gan, Y; Wang, J; Feng, ZX; Zhong, ZX; Bao, HD; Xiong, QY; Wang, R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ysbiosis of Gut Microbiota and Intestinal Barrier Dysfunction in Pigs with Pulmonary Inflammation Induced by Mycoplasma hyorhinis Infect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ig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09" w:tgtFrame="_blank">
              <w:r>
                <w:rPr>
                  <w:rStyle w:val="InternetLink"/>
                  <w:szCs w:val="24"/>
                </w:rPr>
                <w:t>http://dx.doi.org/10.1128/msystems.00282-2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Kers, JG; Velkers, FC; Fischer, EAJ; Stegeman, JA; Smidt, H; Hermes, GD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onserved developmental trajectories of the cecal microbiota of broiler chickens in a field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ird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10" w:tgtFrame="_blank">
              <w:r>
                <w:rPr>
                  <w:rStyle w:val="InternetLink"/>
                  <w:szCs w:val="24"/>
                </w:rPr>
                <w:t>http://dx.doi.org/10.1093/femsec/fiac09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, X; Wang, L; Ma, SJ; Lin, SH; Wang, CY; Wang, H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ombination of Oxalobacter Formigenes and Veillonella Parvula in Gastrointestinal Microbiota Related to Bile-Acid Metabolism as a Biomarker for Hypertensive Nephropath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11" w:tgtFrame="_blank">
              <w:r>
                <w:rPr>
                  <w:rStyle w:val="InternetLink"/>
                  <w:szCs w:val="24"/>
                </w:rPr>
                <w:t>http://dx.doi.org/10.1155/2022/599953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ung, TC; Vuong, HE; Luna, CDG; Pronovost, GN; Aleksandrova, AA; Riley, NG; Vavilina, A; McGinn, J; Rendon, T; Forrest, LR; Hsiao, E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testinal serotonin and fluoxetine exposure modulate bacterial colonization in the gut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12" w:tgtFrame="_blank">
              <w:r>
                <w:rPr>
                  <w:rStyle w:val="InternetLink"/>
                  <w:szCs w:val="24"/>
                </w:rPr>
                <w:t>http://dx.doi.org/10.1038/s41564-019-0540-4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Xu, MM; Wang, L; Guo, Y; Zhang, W; Chen, Y; Li, 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ositive Effect of Electroacupuncture Treatment on Gut Motility in Constipated Mice Is Related to Rebalancing the Gut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13" w:tgtFrame="_blank">
              <w:r>
                <w:rPr>
                  <w:rStyle w:val="InternetLink"/>
                  <w:szCs w:val="24"/>
                </w:rPr>
                <w:t>http://dx.doi.org/10.1155/2021/665201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un, ZM; Li, JX; Dai, Y; Wang, WT; Shi, R; Wang, ZB; Ding, PH; Lu, QQ; Jiang, H; Pei, WJ; Zhao, XJ; Guo, Y; Liu, JL; Tan, X; Mao, T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digo Naturalis Alleviates Dextran Sulfate Sodium-Induced Colitis in Rats via Altering Gut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14" w:tgtFrame="_blank">
              <w:r>
                <w:rPr>
                  <w:rStyle w:val="InternetLink"/>
                  <w:szCs w:val="24"/>
                </w:rPr>
                <w:t>http://dx.doi.org/10.3389/fmicb.2020.0073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un, CA; Chen, L; Yang, H; Sun, HJ; Xie, Z; Zhao, B; Jiang, XM; Qin, B; Shen, Z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volvement of Gut Microbiota in the Development of Psoriasis Vulgar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15" w:tgtFrame="_blank">
              <w:r>
                <w:rPr>
                  <w:rStyle w:val="InternetLink"/>
                  <w:szCs w:val="24"/>
                </w:rPr>
                <w:t>http://dx.doi.org/10.3389/fnut.2021.76197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ei, ZL; Chen, L; Hu, Q; Yang, YH; Tong, FX; Li, KY; Lin, T; Nie, Y; Rong, HD; Yu, SP; Song, Q; Guo, 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insenoside Rb1 improves intestinal aging via regulating the expression of sirtuins in the intestinal epithelium and modulating the gut microbiota of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16" w:tgtFrame="_blank">
              <w:r>
                <w:rPr>
                  <w:rStyle w:val="InternetLink"/>
                  <w:szCs w:val="24"/>
                </w:rPr>
                <w:t>http://dx.doi.org/10.3389/fphar.2022.99159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ao, RX; Symonds, JE; Walker, SP; Steiner, K; Carter, CG; Bowman, JP; Nowak, B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alinity and fish age affect the gut microbiota of farmed Chinook salmon (Oncorhynchus tshawytscha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ish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17" w:tgtFrame="_blank">
              <w:r>
                <w:rPr>
                  <w:rStyle w:val="InternetLink"/>
                  <w:szCs w:val="24"/>
                </w:rPr>
                <w:t>http://dx.doi.org/10.1016/j.aquaculture.2020.73553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ortensen, MS; Jensen, BH; Williams, J; Brejnrod, AD; Andersen, LO; Roser, D; Andreassen, BU; Petersen, AM; Stensvold, CR; Sorensen, SJ; Krogfelt, K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tability and resilience of the intestinal microbiota in children in daycare - a 12month cohort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18" w:tgtFrame="_blank">
              <w:r>
                <w:rPr>
                  <w:rStyle w:val="InternetLink"/>
                  <w:szCs w:val="24"/>
                </w:rPr>
                <w:t>http://dx.doi.org/10.1186/s12866-018-1367-5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andsiedel, R; Hahn, D; Ossig, R; Ritz, S; Sauer, L; Buesen, R; Rehm, S; Wohlleben, W; Groeters, S; Strauss, V; Sperber, S; Wami, H; Dobrindt, U; Prior, K; Harmsen, D; van Ravenzwaay, B; Schnekenburger, 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microbiome and plasma metabolome changes in rats after oral gavage of nanoparticles: sensitive indicators of possible adverse health effec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Rat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19" w:tgtFrame="_blank">
              <w:r>
                <w:rPr>
                  <w:rStyle w:val="InternetLink"/>
                  <w:szCs w:val="24"/>
                </w:rPr>
                <w:t>http://dx.doi.org/10.1186/s12989-022-00459-w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oteres, E; Hubert, N; Poludasu, S; Brigando, G; Moore, J; Keeler, K; Isabelli, A; Ibay, ICV; Alt, L; Pytynia, M; Ciancio, M; Martinez-Guryn, K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elective Regional Alteration of the Gut Microbiota by Diet and Antibiotic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20" w:tgtFrame="_blank">
              <w:r>
                <w:rPr>
                  <w:rStyle w:val="InternetLink"/>
                  <w:szCs w:val="24"/>
                </w:rPr>
                <w:t>http://dx.doi.org/10.3389/fphys.2020.0079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zutani, T; Ishizaka, A; Koga, M; Ikeuchi, K; Saito, M; Adachi, E; Yamayoshi, S; Iwatsuki-Horimoto, K; Yasuhara, A; Kiyono, H; Matano, T; Suzuki, Y; Tsutsumi, T; Kawaoka, Y; Yotsuyanagi, H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orrelation Analysis between Gut Microbiota Alterations and the Cytokine Response in Patients with Coronavirus Disease during Hospitalizat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21" w:tgtFrame="_blank">
              <w:r>
                <w:rPr>
                  <w:rStyle w:val="InternetLink"/>
                  <w:szCs w:val="24"/>
                </w:rPr>
                <w:t>http://dx.doi.org/10.1128/spectrum.01689-2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ai, F; Jiang, R; Xie, WJ; Liu, XR; Tang, Y; Xiao, H; Gao, JY; Jia, Y; Bai, QH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testinal Pathology and Gut Microbiota Alterations in a Methyl-4-phenyl-1,2,3,6-tetrahydropyridine (MPTP) Mouse Model of Parkinson's Diseas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22" w:tgtFrame="_blank">
              <w:r>
                <w:rPr>
                  <w:rStyle w:val="InternetLink"/>
                  <w:szCs w:val="24"/>
                </w:rPr>
                <w:t>http://dx.doi.org/10.1007/s11064-018-2620-x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26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Wu, DT; Fu, Y; Guo, H; Yuan, Q; Nie, XR; Wang, SP; Gan, RY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 vitro simulated digestion and fecal fermentation of polysaccharides from loquat leaves: Dynamic changes in physicochemical properties and impacts on human gut microbiota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ulture (in vitro)</w:t>
            </w:r>
          </w:p>
        </w:tc>
        <w:tc>
          <w:tcPr>
            <w:tcW w:w="25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23" w:tgtFrame="_blank">
              <w:r>
                <w:rPr>
                  <w:rStyle w:val="InternetLink"/>
                  <w:szCs w:val="24"/>
                </w:rPr>
                <w:t>http://dx.doi.org/10.1016/j.ijbiomac.2020.11.13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eekatz, AM; Schnizlein, MK; Koenigsknecht, MJ; Baker, JR; Hasler, WL; Bleske, BE; Young, VB; Sun, DX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patial and Temporal Analysis of the Stomach and Small-Intestinal Microbiota in Fasted Healthy Human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24" w:tgtFrame="_blank">
              <w:r>
                <w:rPr>
                  <w:rStyle w:val="InternetLink"/>
                  <w:szCs w:val="24"/>
                </w:rPr>
                <w:t>http://dx.doi.org/10.1128/mSphere.00126-1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an, C; Guo, NN; Bu, Y; Peng, YH; Li, XT; Ma, XH; Yang, MY; Jia, XN; Zhang, J; Liu, XW; Yu, KJ; Wang, C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testinal microbiota and antibiotic-associated acute gastrointestinal injury in sepsis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25" w:tgtFrame="_blank">
              <w:r>
                <w:rPr>
                  <w:rStyle w:val="InternetLink"/>
                  <w:szCs w:val="24"/>
                </w:rPr>
                <w:t>https://www.ncbi.nlm.nih.gov/pmc/articles/PMC8064167/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Karl, JP; Armstrong, NJ; Player, RA; Rood, JC; Soares, JW; McClung, H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Fecal Metabolome Links Diet Composition, Foacidic positive ion conditions, chromatographicallyod Processing, and the Gut Microbiota to Gastrointestinal Health in a Randomized Trial of Adults Consuming a Processed Diet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26" w:tgtFrame="_blank">
              <w:r>
                <w:rPr>
                  <w:rStyle w:val="InternetLink"/>
                  <w:szCs w:val="24"/>
                </w:rPr>
                <w:t>http://dx.doi.org/10.1093/jn/nxac16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eng, A; Tan, K; Gong, P; Lei, P; Guo, ZH; Wang, SP; Gao, SF; Zhou, YH; Shu, Y; Zhou, XL; Miao, D; Zeng, FJ; Liu, HZ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orrelation of microbiota in the gut of fish species and wate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ish/water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27" w:tgtFrame="_blank">
              <w:r>
                <w:rPr>
                  <w:rStyle w:val="InternetLink"/>
                  <w:szCs w:val="24"/>
                </w:rPr>
                <w:t>http://dx.doi.org/10.1007/s13205-020-02461-5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, WQ; Chen, MX; Feng, X; Song, M; Shao, ML; Yang, YF; Zhang, LW; Liu, Q; Lv, LX; Su, X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aternal immune activation alters adult behavior, intestinal integrity, gut microbiota and the gut inflammat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Rat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28" w:tgtFrame="_blank">
              <w:r>
                <w:rPr>
                  <w:rStyle w:val="InternetLink"/>
                  <w:szCs w:val="24"/>
                </w:rPr>
                <w:t>http://dx.doi.org/10.1002/brb3.213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oudhury, R; Middelkoop, A; de Souza, JG; van Veen, LA; Gerrits, WJJ; Kemp, B; Bolhuis, JE; Kleerebezem, 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mpact of early-life feeding on local intestinal microbiota and digestive system development in pigle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Pig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29" w:tgtFrame="_blank">
              <w:r>
                <w:rPr>
                  <w:rStyle w:val="InternetLink"/>
                  <w:szCs w:val="24"/>
                </w:rPr>
                <w:t>http://dx.doi.org/10.1038/s41598-021-83756-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uller, PA; Schneeberger, M; Matheis, F; Wang, PTQ; Kerner, Z; Ilanges, A; Pellegrino, K; del Marmol, J; Castro, TBR; Furuichi, M; Perkins, M; Han, WF; Rao, A; Picard, AJ; Cross, JR; Honda, K; de Araujo, I; Mucida, D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robiota modulate sympathetic neurons via a gut-brain circuit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30" w:tgtFrame="_blank">
              <w:r>
                <w:rPr>
                  <w:rStyle w:val="InternetLink"/>
                  <w:szCs w:val="24"/>
                </w:rPr>
                <w:t>http://dx.doi.org/10.1038/s41586-020-2474-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van Best, N; Rolle-Kampczyk, U; Schaap, FG; Basic, M; Damink, SWMO; Bleich, A; Savelkoul, PHM; von Bergen, M; Penders, J; Hornef, MW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ile acids drive the newborn's gut microbiota maturat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31" w:tgtFrame="_blank">
              <w:r>
                <w:rPr>
                  <w:rStyle w:val="InternetLink"/>
                  <w:szCs w:val="24"/>
                </w:rPr>
                <w:t>http://dx.doi.org/10.1038/s41467-020-17183-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ai, YJ; Zhou, Y; Zhang, RF; Chen, YX; Wang, FZ; Zhang, MW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3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microbial fermentation promotes the intestinal anti-inflammatory activity of Chinese yam polysaccharide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in vitro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32" w:tgtFrame="_blank">
              <w:r>
                <w:rPr>
                  <w:rStyle w:val="InternetLink"/>
                  <w:szCs w:val="24"/>
                </w:rPr>
                <w:t>http://dx.doi.org/10.1016/j.foodchem.2022.13400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Bellocchi, C; Fernandez-Ochoa, A; Montanelli, G; Vigone, B; Santaniello, A; Milani, C; Quirantes-Pine, R; Borras-Linares, I; Ventura, M; Segura-Carrettero, A; Alarcon-Riquelme, ME; Beretta, 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robial and metabolic multi-omic correlations in systemic sclerosis patien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33" w:tgtFrame="_blank">
              <w:r>
                <w:rPr>
                  <w:rStyle w:val="InternetLink"/>
                  <w:szCs w:val="24"/>
                </w:rPr>
                <w:t>http://dx.doi.org/10.1111/nyas.1373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Okamoto, K; Watanabe, T; Komeda, Y; Okamoto, A; Minaga, K; Kamata, K; Yamao, K; Takenaka, M; Hagiwara, S; Sakurai, T; Tanaka, T; Sakamoto, H; Fujimoto, K; Nishida, N; Kudo, 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ysbiosis-Associated Polyposis of the Colon-Cap Polypos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34" w:tgtFrame="_blank">
              <w:r>
                <w:rPr>
                  <w:rStyle w:val="InternetLink"/>
                  <w:szCs w:val="24"/>
                </w:rPr>
                <w:t>http://dx.doi.org/10.3389/fimmu.2018.0091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eng, SY; Ling, XW; Rui, WJ; Jin, XB; Chu, F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MWP (S3-3) from the Larvae of Musca domestica Alleviate D-IBS by Adjusting the Gut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35" w:tgtFrame="_blank">
              <w:r>
                <w:rPr>
                  <w:rStyle w:val="InternetLink"/>
                  <w:szCs w:val="24"/>
                </w:rPr>
                <w:t>http://dx.doi.org/10.3390/molecules2714451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, Y; Xiao, HW; Dong, JL; Luo, D; Wang, HC; Zhang, SQ; Zhu, T; Zhu, CC; Cui, M; Fan, S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Microbiota Metabolite Fights Against Dietary Polysorbate 80-Aggravated Radiation Enterit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36" w:tgtFrame="_blank">
              <w:r>
                <w:rPr>
                  <w:rStyle w:val="InternetLink"/>
                  <w:szCs w:val="24"/>
                </w:rPr>
                <w:t>http://dx.doi.org/10.3389/fmicb.2020.0145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Wilkinson, N; Hughes, RJ; Bajagai, YS; Aspden, WJ; Van, TTH; Moore, RJ; Stanley, D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educed environmental bacterial load during early development and gut colonisation has detrimental health consequences in Japanese quai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ird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37" w:tgtFrame="_blank">
              <w:r>
                <w:rPr>
                  <w:rStyle w:val="InternetLink"/>
                  <w:szCs w:val="24"/>
                </w:rPr>
                <w:t>http://dx.doi.org/10.1016/j.heliyon.2020.e0321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en, H; Ma, XM; Liu, YY; Ma, LL; Chen, ZY; Lin, XL; Si, L; Ma, XY; Chen, XH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Microbiota Interventions With Clostridium butyricum and Norfloxacin Modulate Immune Response in Experimental Autoimmune Encephalomyelitis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38" w:tgtFrame="_blank">
              <w:r>
                <w:rPr>
                  <w:rStyle w:val="InternetLink"/>
                  <w:szCs w:val="24"/>
                </w:rPr>
                <w:t>http://dx.doi.org/10.3389/fimmu.2019.0166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, YY; Long, SQ; Liu, QC; Ma, H; Li, JN; Wei, XQ; Yuan, JL; Li, M; Hou, BB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microbiota is involved in the alleviation of loperamide-induced constipation by honey supplementation in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39" w:tgtFrame="_blank">
              <w:r>
                <w:rPr>
                  <w:rStyle w:val="InternetLink"/>
                  <w:szCs w:val="24"/>
                </w:rPr>
                <w:t>http://dx.doi.org/10.1002/fsn3.173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Moreira-Rosario, A; Marques, C; Pinheiro, H; Norberto, S; Sintra, D; Teixeira, JA; Calhau, C; Azevedo, L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aily intake of wheat germ-enriched bread may promote a healthy gut bacterial microbiota: a randomised controlled tria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40" w:tgtFrame="_blank">
              <w:r>
                <w:rPr>
                  <w:rStyle w:val="InternetLink"/>
                  <w:szCs w:val="24"/>
                </w:rPr>
                <w:t>http://dx.doi.org/10.1007/s00394-019-02045-x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eng, R; Wang, PJ; Cao, BP; Wu, MY; Li, XY; Wang, HY; Chai, LH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testinal response characteristic and potential microbial dysbiosis in digestive tract of Bufo gargarizans after exposure to cadmium and lead, alone or combine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mphibian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41" w:tgtFrame="_blank">
              <w:r>
                <w:rPr>
                  <w:rStyle w:val="InternetLink"/>
                  <w:szCs w:val="24"/>
                </w:rPr>
                <w:t>http://dx.doi.org/10.1016/j.chemosphere.2020.12951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paragon, WJ; Gentry, EC; Minich, JJ; Vollbrecht, L; Laurens, LML; Allen, EE; Sims, NA; Dorrestein, PC; Kelly, LW; Nelson, CE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ine scale transitions of the microbiota and metabolome along the gastrointestinal tract of herbivorous fishe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fish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42" w:tgtFrame="_blank">
              <w:r>
                <w:rPr>
                  <w:rStyle w:val="InternetLink"/>
                  <w:szCs w:val="24"/>
                </w:rPr>
                <w:t>http://dx.doi.org/10.1186/s42523-022-00182-z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u, C; Huang, SM; Wu, ZH; Li, TT; Li, N; Zhang, B; Han, DD; Wang, SL; Zhao, JC; Wang, J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ohousing-mediated microbiota transfer from milk bioactive components-dosed mice ameliorate colitis by remodeling colonic mucus barrier and lamina propria macrophage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43" w:tgtFrame="_blank">
              <w:r>
                <w:rPr>
                  <w:rStyle w:val="InternetLink"/>
                  <w:szCs w:val="24"/>
                </w:rPr>
                <w:t>http://dx.doi.org/10.1080/19490976.2021.190382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u, YOO; Hugerth, LW; Bengtsson, C; Alisjahbana, A; Seifert, M; Kamal, A; Sjoling, A; Midtvedt, T; Norin, E; Du, J; Engstrand, 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acteriophages Synergize with the Gut Microbial Community To Combat Salmonell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 vitro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44" w:tgtFrame="_blank">
              <w:r>
                <w:rPr>
                  <w:rStyle w:val="InternetLink"/>
                  <w:szCs w:val="24"/>
                </w:rPr>
                <w:t>http://dx.doi.org/10.1128/mSystems.00119-1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Nolorbe-Payahua, CD; de Freitas, AS; Roesch, LFW; Zanette, 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Environmental contamination alters the intestinal microbial community of the livebearer killifish Phalloceros caudimaculatu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Fish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45" w:tgtFrame="_blank">
              <w:r>
                <w:rPr>
                  <w:rStyle w:val="InternetLink"/>
                  <w:szCs w:val="24"/>
                </w:rPr>
                <w:t>http://dx.doi.org/10.1016/j.heliyon.2020.e0419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ang, Q; Zhong, D; Sun, R; Zhang, Y; Pegg, RB; Zhong, G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revention of loperamide induced constipation in mice by KGM and the mechanisms of different gastrointestinal tract microbiota regulat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46" w:tgtFrame="_blank">
              <w:r>
                <w:rPr>
                  <w:rStyle w:val="InternetLink"/>
                  <w:szCs w:val="24"/>
                </w:rPr>
                <w:t>http://dx.doi.org/10.1016/j.carbpol.2020.11741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frin, T; Murase, K; Kounosu, A; Hunt, VL; Bligh, M; Maeda, Y; Hino, A; Maruyama, H; Tsai, IJ; Kikuchi, T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equential Changes in the Host Gut Microbiota During Infection With the Intestinal Parasitic Nematode Strongyloides venezuelens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47" w:tgtFrame="_blank">
              <w:r>
                <w:rPr>
                  <w:rStyle w:val="InternetLink"/>
                  <w:szCs w:val="24"/>
                </w:rPr>
                <w:t>http://dx.doi.org/10.3389/fcimb.2019.0021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shida, T; Jobu, K; Kawada, K; Morisawa, S; Kawazoe, T; Shiraishi, H; Fujita, H; Nishimura, S; Kanno, H; Nishiyama, M; Ogawa, K; Morita, Y; Hanazaki, K; Miyamura, 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mpact of Gut Microbiota on the Pharmacokinetics of Glycyrrhizic Acid in Yokukansan, a Kampo Medicin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48" w:tgtFrame="_blank">
              <w:r>
                <w:rPr>
                  <w:rStyle w:val="InternetLink"/>
                  <w:szCs w:val="24"/>
                </w:rPr>
                <w:t>https://www.jstage.jst.go.jp/article/bpb/45/1/45_b21-00658/_article/-char/ja/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Edogawa, S; Peters, SA; Jenkins, GD; Gurunathan, SV; Sundt, WJ; Johnson, S; Lennon, RJ; Dyer, RB; Camilleri, M; Kashyap, PC; Farrugia, G; Chen, J; Singh, RJ; Grover, 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ex differences in NSAID-induced perturbation of human intestinal barrier function and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49" w:tgtFrame="_blank">
              <w:r>
                <w:rPr>
                  <w:rStyle w:val="InternetLink"/>
                  <w:szCs w:val="24"/>
                </w:rPr>
                <w:t>http://dx.doi.org/10.1096/fj.201800560R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Salgaco, MK; Perina, NP; Tome, TM; Mosquera, EMB; Lazarini, T; Sartoratto, A; Sivieri, K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robiotic infant cereal improves children's gut microbiota: Insights using the Simulator of Human Intestinal Microbial Ecosystem (SHIME (R)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50" w:tgtFrame="_blank">
              <w:r>
                <w:rPr>
                  <w:rStyle w:val="InternetLink"/>
                  <w:szCs w:val="24"/>
                </w:rPr>
                <w:t>http://dx.doi.org/10.1016/j.foodres.2021.11029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Jakobsen, LMA; Sundekilde, UK; Andersen, HJ; Kot, W; Mejia, JLC; Nielsen, DS; Hansen, AK; Bertram, HC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dministration of Bovine Milk Oligosaccharide to Weaning Gnotobiotic Mice Inoculated with a Simplified Infant Type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51" w:tgtFrame="_blank">
              <w:r>
                <w:rPr>
                  <w:rStyle w:val="InternetLink"/>
                  <w:szCs w:val="24"/>
                </w:rPr>
                <w:t>http://dx.doi.org/10.3390/microorganisms905100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eimesaat, MM; Genger, C; Biesemeier, N; Klove, S; Weschka, D; Mousavi, S; Bereswill, 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flammatory Immune Responses and Gut Microbiota Changes Following Campylobacter coli Infection of IL-10(-/-)Mice with Chronic Colit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52" w:tgtFrame="_blank">
              <w:r>
                <w:rPr>
                  <w:rStyle w:val="InternetLink"/>
                  <w:szCs w:val="24"/>
                </w:rPr>
                <w:t>http://dx.doi.org/10.3390/pathogens907056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en, L; Li, SX; Xiao, Q; Lin, Y; Li, XX; Qu, YF; Wu, GG; Li, H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omposition and diversity of gut microbiota in Pomacea canaliculata in sexes and between developmental stage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nail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53" w:tgtFrame="_blank">
              <w:r>
                <w:rPr>
                  <w:rStyle w:val="InternetLink"/>
                  <w:szCs w:val="24"/>
                </w:rPr>
                <w:t>http://dx.doi.org/10.1186/s12866-021-02259-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ao, XY; Hu, YF; Tao, YF; Liu, SF; Chen, HW; Li, JY; Zhao, Y; Sheng, J; Tian, Y; Fan, YH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ymbopogon citratus (DC.) Stapf aqueous extract ameliorates loperamide-induced constipation in mice by promoting gastrointestinal motility and regulating the gut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54" w:tgtFrame="_blank">
              <w:r>
                <w:rPr>
                  <w:rStyle w:val="InternetLink"/>
                  <w:szCs w:val="24"/>
                </w:rPr>
                <w:t>http://dx.doi.org/10.3389/fmicb.2022.1017804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en, XL; Yi, HD; Liu, S; Zhang, Y; Su, YQ; Liu, XG; Bi, S; Lai, H; Zeng, ZY; Li, G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robiotics Improve Eating Disorders in Mandarin Fish (Siniperca chuatsi) Induced by a Pellet Feed Diet via Stimulating Immunity and Regulating Gut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Fish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55" w:tgtFrame="_blank">
              <w:r>
                <w:rPr>
                  <w:rStyle w:val="InternetLink"/>
                  <w:szCs w:val="24"/>
                </w:rPr>
                <w:t>http://dx.doi.org/10.3390/microorganisms906128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Garibay-Valdez, E; Cicala, F; Martinez-Porchas, M; Gomez-Reyes, R; Vargas-Albores, F; Gollas-Galvan, T; Martinez-Cordova, LR; Calderon, K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ongitudinal variations in the gastrointestinal microbiome of the white shrimp, Litopenaeus vannamei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Shrimp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56" w:tgtFrame="_blank">
              <w:r>
                <w:rPr>
                  <w:rStyle w:val="InternetLink"/>
                  <w:szCs w:val="24"/>
                </w:rPr>
                <w:t>http://dx.doi.org/10.7717/peerj.1182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Kuang, TX; He, AY; Lin, YF; Huang, XD; Liu, L; Zhou, 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omparative analysis of microbial communities associated with the gill, gut, and habitat of two filter-feeding fish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Fish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57" w:tgtFrame="_blank">
              <w:r>
                <w:rPr>
                  <w:rStyle w:val="InternetLink"/>
                  <w:szCs w:val="24"/>
                </w:rPr>
                <w:t>http://dx.doi.org/10.1016/j.aqrep.2020.10050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Nakajima, H; Takewaki, F; Hashimoto, Y; Kajiyama, S; Majima, S; Okada, H; Senmaru, T; Ushigome, E; Nakanishi, N; Hamaguchi, M; Yamazaki, M; Tanaka, Y; Oikawa, Y; Nakajima, S; Ohno, H; Fukui, 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Effects of Metformin on the Gut Microbiota of Patients with Type 2 Diabetes: A Two-Center, Quasi-Experimental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58" w:tgtFrame="_blank">
              <w:r>
                <w:rPr>
                  <w:rStyle w:val="InternetLink"/>
                  <w:szCs w:val="24"/>
                </w:rPr>
                <w:t>http://dx.doi.org/10.3390/life10090195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resse, R; Durand, FC; Duniere, L; Blanquet-Diot, S; Forano, E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icrobiota Composition and Functional Profiling Throughout the Gastrointestinal Tract of Commercial Weaning Pigle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ig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59" w:tgtFrame="_blank">
              <w:r>
                <w:rPr>
                  <w:rStyle w:val="InternetLink"/>
                  <w:szCs w:val="24"/>
                </w:rPr>
                <w:t>http://dx.doi.org/10.3390/microorganisms709034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ou, YF; Dong, L; Lu, XL; Shi, HT; Xu, B; Zhong, WT; Ma, L; Wang, SH; Yang, CF; He, XY; Zhao, YD; Wang, SH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istinctions Between Fecal and Intestinal Mucosal Microbiota in Subgroups of Irritable Bowel Syndrom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60" w:tgtFrame="_blank">
              <w:r>
                <w:rPr>
                  <w:rStyle w:val="InternetLink"/>
                  <w:szCs w:val="24"/>
                </w:rPr>
                <w:t>http://dx.doi.org/10.1007/s10620-022-07588-4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en, CM; Chou, HC; Yang, YCSH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aternal Antibiotic Treatment Disrupts the Intestinal Microbiota and Intestinal Development in Neonatal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61" w:tgtFrame="_blank">
              <w:r>
                <w:rPr>
                  <w:rStyle w:val="InternetLink"/>
                  <w:szCs w:val="24"/>
                </w:rPr>
                <w:t>http://dx.doi.org/10.3389/fmicb.2021.68423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ang, HH; Liu, J; Lv, YJ; Jiang, YL; Pan, JX; Zhu, YJ; Huang, MG; Zhang, SK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anges in Intestinal Microbiota of Type 2 Diabetes in Mice in Response to Dietary Supplementation With Instant Tea or Match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62" w:tgtFrame="_blank">
              <w:r>
                <w:rPr>
                  <w:rStyle w:val="InternetLink"/>
                  <w:szCs w:val="24"/>
                </w:rPr>
                <w:t>http://dx.doi.org/10.1016/j.jcjd.2019.04.02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26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Kulas, J; Mirkov, I; Tucovic, D; Zolotarevski, L; Glamoclija, J; Veljovic, K; Tolinacki, M; Golic, N; Kataranovski, M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ulmonary Aspergillus fumigatus infection in rats affects gastrointestinal homeostasis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9900" w:val="clear"/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Eukaryote + Prokaryote 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9900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 + ITS + 18S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Rats </w:t>
            </w:r>
          </w:p>
        </w:tc>
        <w:tc>
          <w:tcPr>
            <w:tcW w:w="25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63" w:tgtFrame="_blank">
              <w:r>
                <w:rPr>
                  <w:rStyle w:val="InternetLink"/>
                  <w:szCs w:val="24"/>
                </w:rPr>
                <w:t>http://dx.doi.org/10.1016/j.imbio.2018.10.00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u, WH; Winter, MG; Byndloss, MX; Spiga, L; Duerkop, BA; Hughes, ER; Buttner, L; Romao, ED; Behrendt, CL; Lopez, CA; Sifuentes-Dominguez, L; Huff-Hardy, K; Wilson, RP; Gillis, CC; Tukel, C; Koh, AY; Burstein, E; Hooper, LV; Baumler, AJ; Winter, SE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recision editing of the gut microbiota ameliorates colit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64" w:tgtFrame="_blank">
              <w:r>
                <w:rPr>
                  <w:rStyle w:val="InternetLink"/>
                  <w:szCs w:val="24"/>
                </w:rPr>
                <w:t>http://dx.doi.org/10.1038/nature2517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Wang, W; Wang, AZ; Yang, YS; Wang, F; Liu, YB; Zhang, YH; Sharshov, K; Gui, L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omposition, diversity and function of gastrointestinal microbiota in wild red-billed choughs (Pyrrhocorax pyrrhocorax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ird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65" w:tgtFrame="_blank">
              <w:r>
                <w:rPr>
                  <w:rStyle w:val="InternetLink"/>
                  <w:szCs w:val="24"/>
                </w:rPr>
                <w:t>http://dx.doi.org/10.1007/s10123-019-00076-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ains, M; Laney, C; Wolfe, AE; Orr, M; Waschek, JA; Ericsson, AC; Dorsam, GP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Vasoactive Intestinal Peptide Deficiency Is Associated With Altered Gut Microbiota Communities in Male and Female C57BL/6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66" w:tgtFrame="_blank">
              <w:r>
                <w:rPr>
                  <w:rStyle w:val="InternetLink"/>
                  <w:szCs w:val="24"/>
                </w:rPr>
                <w:t>http://dx.doi.org/10.3389/fmicb.2019.0268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ing, H; Zhao, X; Ma, C; Gao, Q; Yin, Y; Kong, X; He, 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ietary supplementation withBacillus subtilisDSM 32315 alters the intestinal microbiota and metabolites in weaned pigle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pig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67" w:tgtFrame="_blank">
              <w:r>
                <w:rPr>
                  <w:rStyle w:val="InternetLink"/>
                  <w:szCs w:val="24"/>
                </w:rPr>
                <w:t>http://dx.doi.org/10.1111/jam.1476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Kjolbaek, L; Benitez-Paez, A; del Pulgar, EMG; Brahe, LK; Liebisch, G; Matysik, S; Rampelli, S; Vermeiren, J; Brigidi, P; Larsen, LH; Astrup, A; Sanz, 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rabinoxylan oligosaccharides and polyunsaturated fatty acid effects on gut microbiota and metabolic markers in overweight individuals with signs of metabolic syndrome: A randomized cross-over tria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68" w:tgtFrame="_blank">
              <w:r>
                <w:rPr>
                  <w:rStyle w:val="InternetLink"/>
                  <w:szCs w:val="24"/>
                </w:rPr>
                <w:t>http://dx.doi.org/10.1016/j.clnu.2019.01.01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ale, VL; Tan, CL; Niu, KF; Yang, YQ; Zhang, QK; Knight, R; Amato, KR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microbiota in wild and captive Guizhou snub-nosed monkeys, Rhinopithecus brelichi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onkey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69" w:tgtFrame="_blank">
              <w:r>
                <w:rPr>
                  <w:rStyle w:val="InternetLink"/>
                  <w:szCs w:val="24"/>
                </w:rPr>
                <w:t>http://dx.doi.org/10.1002/ajp.2298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ark, T; Cheong, H; Yoon, J; Kim, A; Yun, YM; Unno, T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omparison of the Fecal Microbiota of Horses with Intestinal Disease and Their Healthy Counterpar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orse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70" w:tgtFrame="_blank">
              <w:r>
                <w:rPr>
                  <w:rStyle w:val="InternetLink"/>
                  <w:szCs w:val="24"/>
                </w:rPr>
                <w:t>http://dx.doi.org/10.3390/vetsci806011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ogarty, C; Burgess, CM; Cotter, PD; Cabrera-Rubio, R; Whyte, P; Smyth, C; Bolton, D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iversity and composition of the gut microbiota of Atlantic salmon (Salmo salar) farmed in Irish water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ish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71" w:tgtFrame="_blank">
              <w:r>
                <w:rPr>
                  <w:rStyle w:val="InternetLink"/>
                  <w:szCs w:val="24"/>
                </w:rPr>
                <w:t>http://dx.doi.org/10.1111/jam.1429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Yamamoto, Y; Nakanishi, Y; Murakami, S; Aw, WP; Tsukimi, T; Nozu, R; Ueno, M; Hioki, K; Nakahigashi, K; Hirayama, A; Sugimoto, M; Soga, T; Ito, M; Tomita, M; Fukuda, 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 Metabolomic-Based Evaluation of the Role of Commensal Microbiota throughout the Gastrointestinal Tract in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72" w:tgtFrame="_blank">
              <w:r>
                <w:rPr>
                  <w:rStyle w:val="InternetLink"/>
                  <w:szCs w:val="24"/>
                </w:rPr>
                <w:t>http://dx.doi.org/10.3390/microorganisms604010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Ellermann, M; Gharaibeh, RZ; Maharshak, N; Perez-Chanona, E; Jobin, C; Carroll, IM; Arthur, JC; Plevy, SE; Fodor, AA; Brouwer, CR; Sartor, RB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ietary iron variably modulates assembly of the intestinal microbiota in colitis-resistant and colitis-susceptible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73" w:tgtFrame="_blank">
              <w:r>
                <w:rPr>
                  <w:rStyle w:val="InternetLink"/>
                  <w:szCs w:val="24"/>
                </w:rPr>
                <w:t>http://dx.doi.org/10.1080/19490976.2019.1599794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Zhou, QQ; Lan, FR; Li, XC; Yan, W; Sun, CJ; Li, JY; Yang, N; Wen, C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Spatial and Temporal Characterization of Gut Microbiota in Broiler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ird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74" w:tgtFrame="_blank">
              <w:r>
                <w:rPr>
                  <w:rStyle w:val="InternetLink"/>
                  <w:szCs w:val="24"/>
                </w:rPr>
                <w:t>http://dx.doi.org/10.3389/fvets.2021.71222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26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o, YY; Xu, M; Shi, GZ; Zhang, JD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 new strategy of enteral nutrition intervention for ICU patients targeting intestinal flora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9900" w:val="clear"/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Eukaryote + Prokaryote </w:t>
            </w:r>
          </w:p>
        </w:tc>
        <w:tc>
          <w:tcPr>
            <w:tcW w:w="141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9900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16S + 18S 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75" w:tgtFrame="_blank">
              <w:r>
                <w:rPr>
                  <w:rStyle w:val="InternetLink"/>
                  <w:szCs w:val="24"/>
                </w:rPr>
                <w:t>http://dx.doi.org/10.1097/MD.000000000002776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Wang, JY; Xiong, K; Zhao, SL; Zhang, C; Zhang, JW; Xu, L; Ma, AG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ong-Term Effects of Multi-Drug-Resistant Tuberculosis Treatment on Gut Microbiota and Its Health Consequence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76" w:tgtFrame="_blank">
              <w:r>
                <w:rPr>
                  <w:rStyle w:val="InternetLink"/>
                  <w:szCs w:val="24"/>
                </w:rPr>
                <w:t>http://dx.doi.org/10.3389/fmicb.2020.0005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Qian, LM; Gao, RY; Hong, LM; Pan, C; Li, H; Huang, JM; Qin, H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ssociation analysis of dietary habits with gut microbiota of a native Chinese communit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77" w:tgtFrame="_blank">
              <w:r>
                <w:rPr>
                  <w:rStyle w:val="InternetLink"/>
                  <w:szCs w:val="24"/>
                </w:rPr>
                <w:t>http://dx.doi.org/10.3892/etm.2018.624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Viso, NP; Redondo, E; Carrasco, JMD; Redondo, L; Garcia, JSY; Miyakawa, MF; Farber, MD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eography as non-genetic modulation factor of chicken cecal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ird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78" w:tgtFrame="_blank">
              <w:r>
                <w:rPr>
                  <w:rStyle w:val="InternetLink"/>
                  <w:szCs w:val="24"/>
                </w:rPr>
                <w:t>http://dx.doi.org/10.1371/journal.pone.0244724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Li, Y; Liu, M; Zhou, J; Hou, B; Su, X; Liu, Z; Yuan, J; Li, 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acillus licheniformis Zhengchangsheng (R) attenuates DSS-induced colitis and modulates the gut microbiota in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79" w:tgtFrame="_blank">
              <w:r>
                <w:rPr>
                  <w:rStyle w:val="InternetLink"/>
                  <w:szCs w:val="24"/>
                </w:rPr>
                <w:t>http://dx.doi.org/10.3920/BM2018.012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ao, H; Li, CN; Lei, L; Wang, X; Liu, SN; Liu, Q; Huan, Y; Sun, SJ; Shen, Z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tachyose Improves the Effects of Berberine on Glucose Metabolism by Regulating Intestinal Microbiota and Short-Chain Fatty Acids in Spontaneous Type 2 Diabetic KKAy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80" w:tgtFrame="_blank">
              <w:r>
                <w:rPr>
                  <w:rStyle w:val="InternetLink"/>
                  <w:szCs w:val="24"/>
                </w:rPr>
                <w:t>http://dx.doi.org/10.3389/fphar.2020.57894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ing, X; Xu, YR; Zhang, XL; Zhang, LL; Duan, GQ; Song, CL; Li, ZH; Yang, YY; Wang, YZ; Wang, XY; Zhu, C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microbiota changes in patients with autism spectrum disorder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81" w:tgtFrame="_blank">
              <w:r>
                <w:rPr>
                  <w:rStyle w:val="InternetLink"/>
                  <w:szCs w:val="24"/>
                </w:rPr>
                <w:t>http://dx.doi.org/10.1016/j.jpsychires.2020.06.03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n, H; Meng, LP; Sun, ZZ; Sun, SM; Huang, XX; Lin, N; Zhang, J; Lu, WQ; Yang, Q; Chi, JF; Guo, H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Yellow Wine Polyphenolic Compound Protects Against Doxorubicin-Induced Cardiotoxicity by Modulating the Composition and Metabolic Function of the Gut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Rat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82" w:tgtFrame="_blank">
              <w:r>
                <w:rPr>
                  <w:rStyle w:val="InternetLink"/>
                  <w:szCs w:val="24"/>
                </w:rPr>
                <w:t>http://dx.doi.org/10.1161/CIRCHEARTFAILURE.120.008220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Xiong, JJ; Hu, HW; Xu, CZ; Yin, JW; Liu, M; Zhang, LZ; Duan, Y; Huang, YK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evelopment of gut microbiota along with its metabolites of preschool childre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83" w:tgtFrame="_blank">
              <w:r>
                <w:rPr>
                  <w:rStyle w:val="InternetLink"/>
                  <w:szCs w:val="24"/>
                </w:rPr>
                <w:t>http://dx.doi.org/10.1186/s12887-021-03099-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Huang, CF; Li, XY; Wu, LP; Wu, GF; Wang, PQ; Peng, YP; Huang, SY; Yang, ZY; Dai, WK; Ge, L; Lyu, YS; Wang, LL; Zhang, AQ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effect of different dietary structure on gastrointestinal dysfunction in children with cerebral palsy and epilepsy based on gut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84" w:tgtFrame="_blank">
              <w:r>
                <w:rPr>
                  <w:rStyle w:val="InternetLink"/>
                  <w:szCs w:val="24"/>
                </w:rPr>
                <w:t>http://dx.doi.org/10.1016/j.braindev.2020.09.01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an, QJ; Yi, M; Liu, H; Wang, YS; Li, XK; Yuan, JL; Wang, LL; Hou, BB; Li, 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Impact of Age and Pathogens Type on the Gut Microbiota in Infants with Diarrhea in Dalian, Chin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85" w:tgtFrame="_blank">
              <w:r>
                <w:rPr>
                  <w:rStyle w:val="InternetLink"/>
                  <w:szCs w:val="24"/>
                </w:rPr>
                <w:t>http://dx.doi.org/10.1155/2020/883715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Kortekangas, E; Young, R; Cheung, YB; Fan, YM; Jorgensen, JM; Kamng'ona, AW; Chaima, D; Ashorn, U; Dewey, KG; Maleta, K; Ashorn, P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 Prospective Study on Child Morbidity and Gut Microbiota in Rural Malawi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86" w:tgtFrame="_blank">
              <w:r>
                <w:rPr>
                  <w:rStyle w:val="InternetLink"/>
                  <w:szCs w:val="24"/>
                </w:rPr>
                <w:t>http://dx.doi.org/10.1097/MPG.0000000000002435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Natalello, G; Bosello, SL; Sterbini, FP; Posteraro, B; De Lorenzis, E; Canestrari, GB; Gigante, L; Verardi, L; Ferraccioli, G; Sanguinetti, M; Gremese, E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microbiota analysis in systemic sclerosis according to disease characteristics and nutritional statu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87" w:tgtFrame="_blank">
              <w:r>
                <w:rPr>
                  <w:rStyle w:val="InternetLink"/>
                  <w:szCs w:val="24"/>
                </w:rPr>
                <w:t>https://pubmed.ncbi.nlm.nih.gov/32865168/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, XX; Shi, S; Rong, L; Feng, MQ; Zhong, L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impact of liposomal linolenic acid on gastrointestinal microbiota in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88" w:tgtFrame="_blank">
              <w:r>
                <w:rPr>
                  <w:rStyle w:val="InternetLink"/>
                  <w:szCs w:val="24"/>
                </w:rPr>
                <w:t>http://dx.doi.org/10.2147/IJN.S151825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Piazzon, MC; Naya-Catala, F; Simo-Mirabet, P; Picard-Sanchez, A; Roig, FJ; Calduch-Giner, JA; Sitja-Bobadilla, A; Perez-Sanchez, 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ex, Age, and Bacteria: How the Intestinal Microbiota Is Modulated in a Protandrous Hermaphrodite Fish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Fish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89" w:tgtFrame="_blank">
              <w:r>
                <w:rPr>
                  <w:rStyle w:val="InternetLink"/>
                  <w:szCs w:val="24"/>
                </w:rPr>
                <w:t>http://dx.doi.org/10.3389/fmicb.2019.0251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ebisch, G; Plagge, J; Horing, M; Seeliger, C; Ecker, 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effect of gut microbiota on the intestinal lipidome of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90" w:tgtFrame="_blank">
              <w:r>
                <w:rPr>
                  <w:rStyle w:val="InternetLink"/>
                  <w:szCs w:val="24"/>
                </w:rPr>
                <w:t>http://dx.doi.org/10.1016/j.ijmm.2021.15148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tolzenbach, S; Myhill, LJ; Andersen, LO; Krych, L; Mejer, H; Williams, AR; Nejsum, P; Stensvold, CR; Nielsen, DS; Thamsborg, S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ietary Inulin and Trichuris suis Infection Promote Beneficial Bacteria Throughout the Porcine Gut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Pig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91" w:tgtFrame="_blank">
              <w:r>
                <w:rPr>
                  <w:rStyle w:val="InternetLink"/>
                  <w:szCs w:val="24"/>
                </w:rPr>
                <w:t>http://dx.doi.org/10.3389/fmicb.2020.0031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ang, WJ; Zhu, GX; Shi, Q; Yang, S; Ma, TY; Mishra, SK; Wen, AX; Xu, HL; Wang, Q; Jiang, YZ; Wu, JY; Xie, M; Yao, YF; Li, D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aracterizing the microbiota in gastrointestinal tract segments of Rhabdophis subminiatus: Dynamic changes and functional prediction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nake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92" w:tgtFrame="_blank">
              <w:r>
                <w:rPr>
                  <w:rStyle w:val="InternetLink"/>
                  <w:szCs w:val="24"/>
                </w:rPr>
                <w:t>http://dx.doi.org/10.1002/mbo3.78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, B; Li, M; Luo, YN; Li, R; Li, W; Liu, Z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Engineered 5-HT producing gut probiotic improves gastrointestinal motility and behavior disorde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93" w:tgtFrame="_blank">
              <w:r>
                <w:rPr>
                  <w:rStyle w:val="InternetLink"/>
                  <w:szCs w:val="24"/>
                </w:rPr>
                <w:t>http://dx.doi.org/10.3389/fcimb.2022.101395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Wang, TW; Teng, KL; Liu, G; Liu, YY; Zhang, J; Zhang, X; Zhang, M; Tao, Y; Zhong, 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actobacillus reuteri HCM2 protects mice against Enterotoxigenic Escherichia coli through modulation of gut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94" w:tgtFrame="_blank">
              <w:r>
                <w:rPr>
                  <w:rStyle w:val="InternetLink"/>
                  <w:szCs w:val="24"/>
                </w:rPr>
                <w:t>http://dx.doi.org/10.1038/s41598-018-35702-y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u, Y; Wang, T; Si, B; Du, H; Liu, Y; Waqas, A; Huang, SW; Zhao, GP; Chen, SP; Xu, 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tratracheally instillated diesel PM2.5 significantly altered the structure and composition of indigenous murine gut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95" w:tgtFrame="_blank">
              <w:r>
                <w:rPr>
                  <w:rStyle w:val="InternetLink"/>
                  <w:szCs w:val="24"/>
                </w:rPr>
                <w:t>http://dx.doi.org/10.1016/j.ecoenv.2021.11190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Wu, DT; Yuan, Q; Guo, H; Fu, Y; Li, F; Wang, SP; Gan, RY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ynamic changes of structural characteristics of snow chrysanthemum polysaccharides during in vitro digestion and fecal fermentation and related impacts on gut microbiot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in vitro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96" w:tgtFrame="_blank">
              <w:r>
                <w:rPr>
                  <w:rStyle w:val="InternetLink"/>
                  <w:szCs w:val="24"/>
                </w:rPr>
                <w:t>http://dx.doi.org/10.1016/j.foodres.2020.10988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on, M; Park, IS; Kim, S; Ma, HW; Kim, JH; Kim, TI; Kim, WH; Han, J; Kim, SW; Cheon, JH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2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Novel Potassium-Competitive Acid Blocker, Tegoprazan, Protects Against Colitis by Improving Gut Barrier Funct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97" w:tgtFrame="_blank">
              <w:r>
                <w:rPr>
                  <w:rStyle w:val="InternetLink"/>
                  <w:szCs w:val="24"/>
                </w:rPr>
                <w:t>http://dx.doi.org/10.3389/fimmu.2022.87081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Qi, XF; Li, XW; Zhao, Y; Wu, XJ; Chen, F; Ma, X; Zhang, FM; Wu, DP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reating Steroid Refractory Intestinal Acute Graft-vs.-Host Disease With Fecal Microbiota Transplantation: A Pilot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98" w:tgtFrame="_blank">
              <w:r>
                <w:rPr>
                  <w:rStyle w:val="InternetLink"/>
                  <w:szCs w:val="24"/>
                </w:rPr>
                <w:t>http://dx.doi.org/10.3389/fimmu.2018.02195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Jing, YL; Yang, DG; Bai, F; Zhang, C; Qin, C; Li, D; Wang, LM; Yang, ML; Chen, ZG; Li, J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elatonin Treatment Alleviates Spinal Cord Injury-Induced Gut Dysbiosis in Mic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199" w:tgtFrame="_blank">
              <w:r>
                <w:rPr>
                  <w:rStyle w:val="InternetLink"/>
                  <w:szCs w:val="24"/>
                </w:rPr>
                <w:t>http://dx.doi.org/10.1089/neu.2018.601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abbar, A; Hitch, TCA; Pabst, O; Clavel, T; Hubel, J; Eswaran, S; Wagner, N; Schippers, A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he Compromised Mucosal Immune System of beta 7 Integrin-Deficient Mice Has Only Minor Effects on the Fecal Microbiota in Homeostas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00" w:tgtFrame="_blank">
              <w:r>
                <w:rPr>
                  <w:rStyle w:val="InternetLink"/>
                  <w:szCs w:val="24"/>
                </w:rPr>
                <w:t>http://dx.doi.org/10.3389/fmicb.2019.02284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u, YS; Zhang, JN; Chen, KN; Xiao, CX; Fan, LN; Zhang, BZ; Ren, JL; Fang, B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An in vitro fermentation study on the effects of Dendrobium officinale polysaccharides on human intestinal microbiota from fecal microbiota transplantation donor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in vitro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01" w:tgtFrame="_blank">
              <w:r>
                <w:rPr>
                  <w:rStyle w:val="InternetLink"/>
                  <w:szCs w:val="24"/>
                </w:rPr>
                <w:t>http://dx.doi.org/10.1016/j.jff.2018.12.005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ang, DZ; Zeng, T; Wang, YT; Cui, H; Wu, JY; Zou, B; Tao, ZD; Zhang, L; Garside, GB; Tao, 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Dietary restriction increases protective gut bacteria to rescue lethal methotrexate-induced intestinal toxicit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02" w:tgtFrame="_blank">
              <w:r>
                <w:rPr>
                  <w:rStyle w:val="InternetLink"/>
                  <w:szCs w:val="24"/>
                </w:rPr>
                <w:t>http://dx.doi.org/10.1080/19490976.2020.1714401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un, XZ; Wang, DD; Wei, LA; Ding, LZ; Guo, YA; Wang, ZT; Kong, YB; Yang, JJ; Sun, LW; Sun, LP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Microbiota and SCFAs Play Key Roles in QingFei Yin Recipe Anti-Streptococcal Pneumonia Effec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03" w:tgtFrame="_blank">
              <w:r>
                <w:rPr>
                  <w:rStyle w:val="InternetLink"/>
                  <w:szCs w:val="24"/>
                </w:rPr>
                <w:t>http://dx.doi.org/10.3389/fcimb.2021.79146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Kullberg, RFJ; Haak, BW; Abdel-Aziz, MI; Davids, M; Hugenholtz, F; Nieuwdorp, M; Galenkamp, H; Prins, M; Maitland-van der Zee, AH; Wiersinga, WJ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microbiota of adults with asthma is broadly similar to non-asthmatics in a large population with varied ethnic origin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04" w:tgtFrame="_blank">
              <w:r>
                <w:rPr>
                  <w:rStyle w:val="InternetLink"/>
                  <w:szCs w:val="24"/>
                </w:rPr>
                <w:t>http://dx.doi.org/10.1080/19490976.2021.199527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onzales, J; Marchix, J; Aymeric, L; Le Berre-Scoul, C; Zoppi, J; Bordron, P; Burel, M; Davidovic, L; Richard, JR; Gaman, A; Lejuste, F; Brouillet, JZ; Le Vacon, F; Chaffron, S; Leboyer, M; Boudin, H; Neunlist, 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Fecal Supernatant from Adult with Autism Spectrum Disorder Alters Digestive Functions, Intestinal Epithelial Barrier, and Enteric Nervous System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05" w:tgtFrame="_blank">
              <w:r>
                <w:rPr>
                  <w:rStyle w:val="InternetLink"/>
                  <w:szCs w:val="24"/>
                </w:rPr>
                <w:t>http://dx.doi.org/10.3390/microorganisms9081723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>Sanchez-Leon, S; Haro, C; Villatoro, M; Vaquero, L; Comino, I; Gonzalez-Amigo, AB; Vivas, S; Pastor, J; Sousa, C; Landa, BB; Barro, 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1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ritordeum breads are well tolerated with preference over gluten-free breads in non-celiac wheat-sensitive patients and its consumption induce changes in gut bacteri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06" w:tgtFrame="_blank">
              <w:r>
                <w:rPr>
                  <w:rStyle w:val="InternetLink"/>
                  <w:szCs w:val="24"/>
                </w:rPr>
                <w:t>http://dx.doi.org/10.1002/jsfa.10982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Williams, T; Athrey, G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loacal Swabs Are Unreliable Sources for Estimating Lower Gastro-Intestinal Tract Microbiota Membership and Structure in Broiler Chicken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ird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07" w:tgtFrame="_blank">
              <w:r>
                <w:rPr>
                  <w:rStyle w:val="InternetLink"/>
                  <w:szCs w:val="24"/>
                </w:rPr>
                <w:t>http://dx.doi.org/10.3390/microorganisms8050718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Ji, F; Zhang, DY; Shao, YX; Yu, XH; Liu, XY; Shan, DC; Wang, Z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Changes in the diversity and composition of gut microbiota in pigeon squabs infected with Trichomonas gallina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Birds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08" w:tgtFrame="_blank">
              <w:r>
                <w:rPr>
                  <w:rStyle w:val="InternetLink"/>
                  <w:szCs w:val="24"/>
                </w:rPr>
                <w:t>http://dx.doi.org/10.1038/s41598-020-76821-9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iang, WR; Yang, Y; Wang, HY; Wang, HH; Yu, XF; Lu, YM; Shen, SR; Teng, LS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ut microbiota shifts in patients with gastric cancer in perioperative period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09" w:tgtFrame="_blank">
              <w:r>
                <w:rPr>
                  <w:rStyle w:val="InternetLink"/>
                  <w:szCs w:val="24"/>
                </w:rPr>
                <w:t>http://dx.doi.org/10.1097/MD.0000000000016626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Grayson, MH; Camarda, LE; Hussain, SRA; Zemple, SJ; Hayward, M; Lam, V; Hunter, DA; Santoro, JL; Rohlfing, M; Cheung, DS; Salzman, NH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Intestinal Microbiota Disruption Reduces Regulatory T Cells and Increases Respiratory Viral Infection Mortality Through Increased IFN gamma Product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Mice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10" w:tgtFrame="_blank">
              <w:r>
                <w:rPr>
                  <w:rStyle w:val="InternetLink"/>
                  <w:szCs w:val="24"/>
                </w:rPr>
                <w:t>http://dx.doi.org/10.3389/fimmu.2018.01587</w:t>
              </w:r>
            </w:hyperlink>
          </w:p>
        </w:tc>
      </w:tr>
      <w:tr>
        <w:trPr>
          <w:trHeight w:val="315" w:hRule="atLeast"/>
        </w:trPr>
        <w:tc>
          <w:tcPr>
            <w:tcW w:w="47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CFCFC" w:val="clear"/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ee, WT; Tung, YT; Wu, CC; Tu, PS; Yen, GC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jc w:val="right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3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  <w:lang w:val="es-MX"/>
              </w:rPr>
              <w:t xml:space="preserve">Camellia Oil (Camellia oleifera Abel.) </w:t>
            </w:r>
            <w:r>
              <w:rPr>
                <w:szCs w:val="24"/>
              </w:rPr>
              <w:t>Modifies the Composition of Gut Microbiota and Alleviates Acetic Acid-Induced Colitis in Ra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karyot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6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 xml:space="preserve">Rats 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color w:val="1155CC"/>
                <w:szCs w:val="24"/>
                <w:u w:val="single"/>
              </w:rPr>
            </w:pPr>
            <w:hyperlink r:id="rId211" w:tgtFrame="_blank">
              <w:r>
                <w:rPr>
                  <w:rStyle w:val="InternetLink"/>
                  <w:szCs w:val="24"/>
                </w:rPr>
                <w:t>http://dx.doi.org/10.1021/acs.jafc.8b02166</w:t>
              </w:r>
            </w:hyperlink>
          </w:p>
        </w:tc>
      </w:tr>
    </w:tbl>
    <w:p>
      <w:pPr>
        <w:sectPr>
          <w:type w:val="nextPage"/>
          <w:pgSz w:orient="landscape" w:w="16838" w:h="11906"/>
          <w:pgMar w:left="1080" w:right="108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  <w:bCs/>
        </w:rPr>
        <w:t>2. Supplementary Figures</w:t>
      </w:r>
    </w:p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both"/>
        <w:rPr>
          <w:b/>
          <w:b/>
          <w:sz w:val="32"/>
          <w:lang w:val="en-GB"/>
        </w:rPr>
      </w:pPr>
      <w:r>
        <w:rPr>
          <w:b/>
          <w:szCs w:val="24"/>
        </w:rPr>
        <w:t xml:space="preserve">Figure S1 </w:t>
      </w:r>
      <w:r>
        <w:rPr>
          <w:bCs/>
          <w:szCs w:val="24"/>
        </w:rPr>
        <w:t xml:space="preserve">Percentage results of scientific </w:t>
      </w:r>
      <w:r>
        <w:rPr>
          <w:bCs/>
          <w:szCs w:val="24"/>
          <w:shd w:fill="FFFFFF" w:val="clear"/>
        </w:rPr>
        <w:t>research grouped according to the marker gene used,</w:t>
      </w:r>
      <w:r>
        <w:rPr>
          <w:szCs w:val="24"/>
          <w:shd w:fill="FFFFFF" w:val="clear"/>
        </w:rPr>
        <w:t xml:space="preserve"> derived from </w:t>
      </w:r>
      <w:bookmarkStart w:id="0" w:name="_Hlk121821317"/>
      <w:r>
        <w:rPr>
          <w:szCs w:val="24"/>
          <w:shd w:fill="FFFFFF" w:val="clear"/>
        </w:rPr>
        <w:t>the ISI Web of Knowledge platform search with a pre-established search algorithm (gut microbiota OR intestinal microbiota OR gastrointestinal microbiota)</w:t>
      </w:r>
      <w:bookmarkEnd w:id="0"/>
      <w:r>
        <w:rPr>
          <w:szCs w:val="24"/>
          <w:shd w:fill="FFFFFF" w:val="clear"/>
        </w:rPr>
        <w:t xml:space="preserve">. </w:t>
      </w:r>
    </w:p>
    <w:p>
      <w:pPr>
        <w:pStyle w:val="Normal"/>
        <w:spacing w:before="0" w:after="0"/>
        <w:rPr>
          <w:lang w:val="en-GB" w:eastAsia="en-GB"/>
        </w:rPr>
      </w:pPr>
      <w:r>
        <w:rPr>
          <w:lang w:val="en-GB" w:eastAsia="en-GB"/>
        </w:rPr>
        <w:drawing>
          <wp:inline distT="0" distB="0" distL="0" distR="0">
            <wp:extent cx="5532120" cy="3413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120" cy="341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7549515</wp:posOffset>
                </wp:positionH>
                <wp:positionV relativeFrom="paragraph">
                  <wp:posOffset>622300</wp:posOffset>
                </wp:positionV>
                <wp:extent cx="1767205" cy="120967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7205" cy="1209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783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30" w:type="dxa"/>
                                <w:left w:w="45" w:type="dxa"/>
                                <w:bottom w:w="30" w:type="dxa"/>
                                <w:right w:w="45" w:type="dxa"/>
                              </w:tblCellMar>
                            </w:tblPr>
                            <w:tblGrid>
                              <w:gridCol w:w="1706"/>
                              <w:gridCol w:w="1077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70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  <w:t xml:space="preserve">Marker gen 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6" w:space="0" w:color="000000"/>
                                    <w:left w:val="single" w:sz="6" w:space="0" w:color="CCCCCC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  <w:t>Resear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706" w:type="dxa"/>
                                  <w:tcBorders>
                                    <w:top w:val="single" w:sz="6" w:space="0" w:color="CCCCCC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  <w:t>16S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6" w:space="0" w:color="CCCCCC"/>
                                    <w:left w:val="single" w:sz="6" w:space="0" w:color="CCCCCC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  <w:t>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706" w:type="dxa"/>
                                  <w:tcBorders>
                                    <w:top w:val="single" w:sz="6" w:space="0" w:color="CCCCCC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  <w:t>16S + ITS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6" w:space="0" w:color="CCCCCC"/>
                                    <w:left w:val="single" w:sz="6" w:space="0" w:color="CCCCCC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706" w:type="dxa"/>
                                  <w:tcBorders>
                                    <w:top w:val="single" w:sz="6" w:space="0" w:color="CCCCCC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  <w:t>16S + ITS + 18S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6" w:space="0" w:color="CCCCCC"/>
                                    <w:left w:val="single" w:sz="6" w:space="0" w:color="CCCCCC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706" w:type="dxa"/>
                                  <w:tcBorders>
                                    <w:top w:val="single" w:sz="6" w:space="0" w:color="CCCCCC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  <w:t>16S + 18S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6" w:space="0" w:color="CCCCCC"/>
                                    <w:left w:val="single" w:sz="6" w:space="0" w:color="CCCCCC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706" w:type="dxa"/>
                                  <w:tcBorders>
                                    <w:top w:val="single" w:sz="6" w:space="0" w:color="CCCCCC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6" w:space="0" w:color="CCCCCC"/>
                                    <w:left w:val="single" w:sz="6" w:space="0" w:color="CCCCCC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s-MX" w:eastAsia="es-MX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9.15pt;height:95.25pt;mso-wrap-distance-left:7.05pt;mso-wrap-distance-right:7.05pt;mso-wrap-distance-top:0pt;mso-wrap-distance-bottom:0pt;margin-top:49pt;mso-position-vertical-relative:text;margin-left:594.45pt;mso-position-horizontal-relative:page">
                <v:fill opacity="0f"/>
                <v:textbox inset="0in,0in,0in,0in">
                  <w:txbxContent>
                    <w:tbl>
                      <w:tblPr>
                        <w:tblW w:w="2783" w:type="dxa"/>
                        <w:jc w:val="left"/>
                        <w:tblInd w:w="-7" w:type="dxa"/>
                        <w:tblLayout w:type="fixed"/>
                        <w:tblCellMar>
                          <w:top w:w="30" w:type="dxa"/>
                          <w:left w:w="45" w:type="dxa"/>
                          <w:bottom w:w="30" w:type="dxa"/>
                          <w:right w:w="45" w:type="dxa"/>
                        </w:tblCellMar>
                      </w:tblPr>
                      <w:tblGrid>
                        <w:gridCol w:w="1706"/>
                        <w:gridCol w:w="1077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70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s-MX" w:eastAsia="es-MX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s-MX" w:eastAsia="es-MX"/>
                              </w:rPr>
                              <w:t xml:space="preserve">Marker gen 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6" w:space="0" w:color="000000"/>
                              <w:left w:val="single" w:sz="6" w:space="0" w:color="CCCCCC"/>
                              <w:bottom w:val="single" w:sz="6" w:space="0" w:color="000000"/>
                              <w:right w:val="single" w:sz="6" w:space="0" w:color="000000"/>
                            </w:tcBorders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s-MX" w:eastAsia="es-MX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val="es-MX" w:eastAsia="es-MX"/>
                              </w:rPr>
                              <w:t>Research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706" w:type="dxa"/>
                            <w:tcBorders>
                              <w:top w:val="single" w:sz="6" w:space="0" w:color="CCCCCC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s-MX" w:eastAsia="es-MX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s-MX" w:eastAsia="es-MX"/>
                              </w:rPr>
                              <w:t>16S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6" w:space="0" w:color="CCCCCC"/>
                              <w:left w:val="single" w:sz="6" w:space="0" w:color="CCCCCC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s-MX" w:eastAsia="es-MX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s-MX" w:eastAsia="es-MX"/>
                              </w:rPr>
                              <w:t>20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706" w:type="dxa"/>
                            <w:tcBorders>
                              <w:top w:val="single" w:sz="6" w:space="0" w:color="CCCCCC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s-MX" w:eastAsia="es-MX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s-MX" w:eastAsia="es-MX"/>
                              </w:rPr>
                              <w:t>16S + ITS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6" w:space="0" w:color="CCCCCC"/>
                              <w:left w:val="single" w:sz="6" w:space="0" w:color="CCCCCC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s-MX" w:eastAsia="es-MX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s-MX" w:eastAsia="es-MX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706" w:type="dxa"/>
                            <w:tcBorders>
                              <w:top w:val="single" w:sz="6" w:space="0" w:color="CCCCCC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s-MX" w:eastAsia="es-MX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s-MX" w:eastAsia="es-MX"/>
                              </w:rPr>
                              <w:t>16S + ITS + 18S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6" w:space="0" w:color="CCCCCC"/>
                              <w:left w:val="single" w:sz="6" w:space="0" w:color="CCCCCC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s-MX" w:eastAsia="es-MX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s-MX" w:eastAsia="es-MX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706" w:type="dxa"/>
                            <w:tcBorders>
                              <w:top w:val="single" w:sz="6" w:space="0" w:color="CCCCCC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s-MX" w:eastAsia="es-MX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s-MX" w:eastAsia="es-MX"/>
                              </w:rPr>
                              <w:t>16S + 18S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6" w:space="0" w:color="CCCCCC"/>
                              <w:left w:val="single" w:sz="6" w:space="0" w:color="CCCCCC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s-MX" w:eastAsia="es-MX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s-MX" w:eastAsia="es-MX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706" w:type="dxa"/>
                            <w:tcBorders>
                              <w:top w:val="single" w:sz="6" w:space="0" w:color="CCCCCC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s-MX" w:eastAsia="es-MX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s-MX" w:eastAsia="es-MX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6" w:space="0" w:color="CCCCCC"/>
                              <w:left w:val="single" w:sz="6" w:space="0" w:color="CCCCCC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s-MX" w:eastAsia="es-MX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s-MX" w:eastAsia="es-MX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even" r:id="rId213"/>
      <w:headerReference w:type="default" r:id="rId214"/>
      <w:headerReference w:type="first" r:id="rId215"/>
      <w:footerReference w:type="even" r:id="rId216"/>
      <w:footerReference w:type="default" r:id="rId217"/>
      <w:footerReference w:type="first" r:id="rId218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66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Cuadrculamedia1nfasis2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/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">
    <w:name w:val="Subtítulo Car"/>
    <w:qFormat/>
    <w:rPr>
      <w:rFonts w:ascii="Times New Roman" w:hAnsi="Times New Roman" w:cs="Times New Roman"/>
      <w:b/>
      <w:sz w:val="24"/>
      <w:szCs w:val="24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ablaconcuadrcula1clara1">
    <w:name w:val="Tabla con cuadrícula 1 clara1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notaalfinalCar">
    <w:name w:val="Texto nota al final C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iedepginaCar">
    <w:name w:val="Pie de página C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notapieCar">
    <w:name w:val="Texto nota pie Car"/>
    <w:qFormat/>
    <w:rPr>
      <w:rFonts w:ascii="Times New Roman" w:hAnsi="Times New Roman" w:cs="Times New Roman"/>
      <w:sz w:val="20"/>
      <w:szCs w:val="20"/>
    </w:rPr>
  </w:style>
  <w:style w:type="character" w:styleId="EncabezadoCar">
    <w:name w:val="Encabezado C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Tablanormal41">
    <w:name w:val="Tabla normal 41"/>
    <w:qFormat/>
    <w:rPr>
      <w:rFonts w:ascii="Times New Roman" w:hAnsi="Times New Roman" w:cs="Times New Roman"/>
      <w:i/>
      <w:iCs/>
      <w:color w:val="000000"/>
    </w:rPr>
  </w:style>
  <w:style w:type="character" w:styleId="Tablaconcuadrculaclara1">
    <w:name w:val="Tabla con cuadrícula clara1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ar">
    <w:name w:val="Título 5 C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uadrculamedia2nfasis2Car">
    <w:name w:val="Cuadrícula media 2 - Énfasis 2 C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Tablanormal31">
    <w:name w:val="Tabla normal 31"/>
    <w:qFormat/>
    <w:rPr>
      <w:rFonts w:ascii="Times New Roman" w:hAnsi="Times New Roman" w:cs="Times New Roman"/>
      <w:i/>
      <w:iCs/>
      <w:color w:val="404040"/>
    </w:rPr>
  </w:style>
  <w:style w:type="character" w:styleId="TtuloCar">
    <w:name w:val="Título Car"/>
    <w:qFormat/>
    <w:rPr>
      <w:rFonts w:ascii="Times New Roman" w:hAnsi="Times New Roman" w:cs="Times New Roman"/>
      <w:b/>
      <w:sz w:val="32"/>
      <w:szCs w:val="32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EnlacedeInternet">
    <w:name w:val="Enlace de Internet"/>
    <w:qFormat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1nfasis2">
    <w:name w:val="Cuadrícula media 1 - Énfasis 2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globo">
    <w:name w:val="Texto de globo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Descripcin">
    <w:name w:val="Descripción"/>
    <w:basedOn w:val="Normal"/>
    <w:next w:val="Sombreadomedio1nfasis1"/>
    <w:qFormat/>
    <w:pPr>
      <w:keepNext w:val="true"/>
    </w:pPr>
    <w:rPr>
      <w:rFonts w:cs="Times New Roman"/>
      <w:b/>
      <w:bCs/>
      <w:szCs w:val="24"/>
    </w:rPr>
  </w:style>
  <w:style w:type="paragraph" w:styleId="Sombreadomedio1nfasis1">
    <w:name w:val="Sombreado medio 1 - Énfasis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uadrculamedia2nfasis2">
    <w:name w:val="Cuadrícula media 2 - Énfasis 2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Msonormal">
    <w:name w:val="msonormal"/>
    <w:basedOn w:val="Normal"/>
    <w:qFormat/>
    <w:pPr>
      <w:spacing w:before="280" w:after="280"/>
    </w:pPr>
    <w:rPr>
      <w:rFonts w:eastAsia="Times New Roman"/>
      <w:szCs w:val="24"/>
      <w:lang w:val="es-M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4014/jmb.2110.10018" TargetMode="External"/><Relationship Id="rId3" Type="http://schemas.openxmlformats.org/officeDocument/2006/relationships/hyperlink" Target="http://dx.doi.org/10.1089/neu.2020.7526" TargetMode="External"/><Relationship Id="rId4" Type="http://schemas.openxmlformats.org/officeDocument/2006/relationships/hyperlink" Target="http://dx.doi.org/10.1007/s00248-020-01547-0" TargetMode="External"/><Relationship Id="rId5" Type="http://schemas.openxmlformats.org/officeDocument/2006/relationships/hyperlink" Target="http://dx.doi.org/10.3389/fmed.2020.588928" TargetMode="External"/><Relationship Id="rId6" Type="http://schemas.openxmlformats.org/officeDocument/2006/relationships/hyperlink" Target="http://dx.doi.org/10.1177/15593258211011342" TargetMode="External"/><Relationship Id="rId7" Type="http://schemas.openxmlformats.org/officeDocument/2006/relationships/hyperlink" Target="http://dx.doi.org/10.1111/febs.16409" TargetMode="External"/><Relationship Id="rId8" Type="http://schemas.openxmlformats.org/officeDocument/2006/relationships/hyperlink" Target="http://dx.doi.org/10.1152/ajprenal.00092.2018" TargetMode="External"/><Relationship Id="rId9" Type="http://schemas.openxmlformats.org/officeDocument/2006/relationships/hyperlink" Target="http://dx.doi.org/10.15430/JCP.2018.23.2.70" TargetMode="External"/><Relationship Id="rId10" Type="http://schemas.openxmlformats.org/officeDocument/2006/relationships/hyperlink" Target="http://dx.doi.org/10.1186/s40168-020-00917-7" TargetMode="External"/><Relationship Id="rId11" Type="http://schemas.openxmlformats.org/officeDocument/2006/relationships/hyperlink" Target="http://dx.doi.org/10.3390/nu13103315" TargetMode="External"/><Relationship Id="rId12" Type="http://schemas.openxmlformats.org/officeDocument/2006/relationships/hyperlink" Target="http://dx.doi.org/10.1080/19490976.2020.1866974" TargetMode="External"/><Relationship Id="rId13" Type="http://schemas.openxmlformats.org/officeDocument/2006/relationships/hyperlink" Target="http://dx.doi.org/10.1111/1348-0421.12963" TargetMode="External"/><Relationship Id="rId14" Type="http://schemas.openxmlformats.org/officeDocument/2006/relationships/hyperlink" Target="http://dx.doi.org/10.3389/fnut.2022.821404" TargetMode="External"/><Relationship Id="rId15" Type="http://schemas.openxmlformats.org/officeDocument/2006/relationships/hyperlink" Target="http://dx.doi.org/10.3389/fmicb.2021.645500" TargetMode="External"/><Relationship Id="rId16" Type="http://schemas.openxmlformats.org/officeDocument/2006/relationships/hyperlink" Target="http://dx.doi.org/10.1111/ejn.15192" TargetMode="External"/><Relationship Id="rId17" Type="http://schemas.openxmlformats.org/officeDocument/2006/relationships/hyperlink" Target="http://dx.doi.org/10.1080/19490976.2022.2096994" TargetMode="External"/><Relationship Id="rId18" Type="http://schemas.openxmlformats.org/officeDocument/2006/relationships/hyperlink" Target="http://dx.doi.org/10.2323/jgam.2018.07.003" TargetMode="External"/><Relationship Id="rId19" Type="http://schemas.openxmlformats.org/officeDocument/2006/relationships/hyperlink" Target="http://dx.doi.org/10.3389/fnut.2021.765414" TargetMode="External"/><Relationship Id="rId20" Type="http://schemas.openxmlformats.org/officeDocument/2006/relationships/hyperlink" Target="http://dx.doi.org/10.1039/d0fo01536a" TargetMode="External"/><Relationship Id="rId21" Type="http://schemas.openxmlformats.org/officeDocument/2006/relationships/hyperlink" Target="http://dx.doi.org/10.1155/2022/2607506" TargetMode="External"/><Relationship Id="rId22" Type="http://schemas.openxmlformats.org/officeDocument/2006/relationships/hyperlink" Target="http://dx.doi.org/10.1016/j.micpath.2021.104900" TargetMode="External"/><Relationship Id="rId23" Type="http://schemas.openxmlformats.org/officeDocument/2006/relationships/hyperlink" Target="http://dx.doi.org/10.1186/s13099-021-00403-x" TargetMode="External"/><Relationship Id="rId24" Type="http://schemas.openxmlformats.org/officeDocument/2006/relationships/hyperlink" Target="http://dx.doi.org/10.1093/ecco-jcc/jjy103" TargetMode="External"/><Relationship Id="rId25" Type="http://schemas.openxmlformats.org/officeDocument/2006/relationships/hyperlink" Target="http://dx.doi.org/10.1016/j.avrs.2022.100050" TargetMode="External"/><Relationship Id="rId26" Type="http://schemas.openxmlformats.org/officeDocument/2006/relationships/hyperlink" Target="http://dx.doi.org/10.1128/spectrum.00343-22" TargetMode="External"/><Relationship Id="rId27" Type="http://schemas.openxmlformats.org/officeDocument/2006/relationships/hyperlink" Target="http://dx.doi.org/10.1097/j.pain.0000000000002438" TargetMode="External"/><Relationship Id="rId28" Type="http://schemas.openxmlformats.org/officeDocument/2006/relationships/hyperlink" Target="http://dx.doi.org/10.1007/s00213-018-5006-5" TargetMode="External"/><Relationship Id="rId29" Type="http://schemas.openxmlformats.org/officeDocument/2006/relationships/hyperlink" Target="http://dx.doi.org/10.1080/19490976.2021.1972757" TargetMode="External"/><Relationship Id="rId30" Type="http://schemas.openxmlformats.org/officeDocument/2006/relationships/hyperlink" Target="http://dx.doi.org/10.1016/j.jcf.2021.11.014" TargetMode="External"/><Relationship Id="rId31" Type="http://schemas.openxmlformats.org/officeDocument/2006/relationships/hyperlink" Target="http://dx.doi.org/10.1016/j.rvsc.2020.01.020" TargetMode="External"/><Relationship Id="rId32" Type="http://schemas.openxmlformats.org/officeDocument/2006/relationships/hyperlink" Target="https://journals.asm.org/doi/full/10.1128/msystems.01191-21" TargetMode="External"/><Relationship Id="rId33" Type="http://schemas.openxmlformats.org/officeDocument/2006/relationships/hyperlink" Target="http://dx.doi.org/10.1016/j.jff.2018.08.023" TargetMode="External"/><Relationship Id="rId34" Type="http://schemas.openxmlformats.org/officeDocument/2006/relationships/hyperlink" Target="http://dx.doi.org/10.3389/fmicb.2021.626691" TargetMode="External"/><Relationship Id="rId35" Type="http://schemas.openxmlformats.org/officeDocument/2006/relationships/hyperlink" Target="http://dx.doi.org/10.1007/s00203-020-01984-y" TargetMode="External"/><Relationship Id="rId36" Type="http://schemas.openxmlformats.org/officeDocument/2006/relationships/hyperlink" Target="http://dx.doi.org/10.7717/peerj.5637" TargetMode="External"/><Relationship Id="rId37" Type="http://schemas.openxmlformats.org/officeDocument/2006/relationships/hyperlink" Target="http://dx.doi.org/10.1016/j.biopha.2022.113627" TargetMode="External"/><Relationship Id="rId38" Type="http://schemas.openxmlformats.org/officeDocument/2006/relationships/hyperlink" Target="http://dx.doi.org/10.1126/sciadv.aap7399" TargetMode="External"/><Relationship Id="rId39" Type="http://schemas.openxmlformats.org/officeDocument/2006/relationships/hyperlink" Target="http://dx.doi.org/10.3390/antiox9010058" TargetMode="External"/><Relationship Id="rId40" Type="http://schemas.openxmlformats.org/officeDocument/2006/relationships/hyperlink" Target="http://dx.doi.org/10.1016/j.jep.2020.113489" TargetMode="External"/><Relationship Id="rId41" Type="http://schemas.openxmlformats.org/officeDocument/2006/relationships/hyperlink" Target="http://dx.doi.org/10.1002/mbo3.1020" TargetMode="External"/><Relationship Id="rId42" Type="http://schemas.openxmlformats.org/officeDocument/2006/relationships/hyperlink" Target="http://dx.doi.org/10.1111/jgh.14890" TargetMode="External"/><Relationship Id="rId43" Type="http://schemas.openxmlformats.org/officeDocument/2006/relationships/hyperlink" Target="http://dx.doi.org/10.1016/j.jff.2018.09.035" TargetMode="External"/><Relationship Id="rId44" Type="http://schemas.openxmlformats.org/officeDocument/2006/relationships/hyperlink" Target="http://dx.doi.org/10.3389/fcimb.2021.736204" TargetMode="External"/><Relationship Id="rId45" Type="http://schemas.openxmlformats.org/officeDocument/2006/relationships/hyperlink" Target="http://dx.doi.org/10.1002/mds.28052" TargetMode="External"/><Relationship Id="rId46" Type="http://schemas.openxmlformats.org/officeDocument/2006/relationships/hyperlink" Target="http://dx.doi.org/10.1080/21688370.2021.2000299" TargetMode="External"/><Relationship Id="rId47" Type="http://schemas.openxmlformats.org/officeDocument/2006/relationships/hyperlink" Target="http://dx.doi.org/10.1016/j.psj.2022.102046" TargetMode="External"/><Relationship Id="rId48" Type="http://schemas.openxmlformats.org/officeDocument/2006/relationships/hyperlink" Target="http://dx.doi.org/10.1371/journal.ppat.1007260" TargetMode="External"/><Relationship Id="rId49" Type="http://schemas.openxmlformats.org/officeDocument/2006/relationships/hyperlink" Target="http://dx.doi.org/10.1111/jfbc.13109" TargetMode="External"/><Relationship Id="rId50" Type="http://schemas.openxmlformats.org/officeDocument/2006/relationships/hyperlink" Target="http://dx.doi.org/10.1016/j.carbpol.2020.116194" TargetMode="External"/><Relationship Id="rId51" Type="http://schemas.openxmlformats.org/officeDocument/2006/relationships/hyperlink" Target="http://dx.doi.org/10.1016/j.ejps.2021.105869" TargetMode="External"/><Relationship Id="rId52" Type="http://schemas.openxmlformats.org/officeDocument/2006/relationships/hyperlink" Target="http://dx.doi.org/10.3390/microorganisms9030617" TargetMode="External"/><Relationship Id="rId53" Type="http://schemas.openxmlformats.org/officeDocument/2006/relationships/hyperlink" Target="http://dx.doi.org/10.1016/j.heliyon.2022.e10911" TargetMode="External"/><Relationship Id="rId54" Type="http://schemas.openxmlformats.org/officeDocument/2006/relationships/hyperlink" Target="http://dx.doi.org/10.1016/j.scitotenv.2020.141415" TargetMode="External"/><Relationship Id="rId55" Type="http://schemas.openxmlformats.org/officeDocument/2006/relationships/hyperlink" Target="http://dx.doi.org/10.1007/s00394-022-02958-0" TargetMode="External"/><Relationship Id="rId56" Type="http://schemas.openxmlformats.org/officeDocument/2006/relationships/hyperlink" Target="http://dx.doi.org/10.1128/mBio.02820-19" TargetMode="External"/><Relationship Id="rId57" Type="http://schemas.openxmlformats.org/officeDocument/2006/relationships/hyperlink" Target="http://dx.doi.org/10.1186/s12866-019-1673-6" TargetMode="External"/><Relationship Id="rId58" Type="http://schemas.openxmlformats.org/officeDocument/2006/relationships/hyperlink" Target="http://dx.doi.org/10.1128/mbio.03688-21" TargetMode="External"/><Relationship Id="rId59" Type="http://schemas.openxmlformats.org/officeDocument/2006/relationships/hyperlink" Target="http://dx.doi.org/10.1093/femsle/fnaa082" TargetMode="External"/><Relationship Id="rId60" Type="http://schemas.openxmlformats.org/officeDocument/2006/relationships/hyperlink" Target="http://dx.doi.org/10.1159/000524023" TargetMode="External"/><Relationship Id="rId61" Type="http://schemas.openxmlformats.org/officeDocument/2006/relationships/hyperlink" Target="http://dx.doi.org/10.3389/fphar.2020.587534" TargetMode="External"/><Relationship Id="rId62" Type="http://schemas.openxmlformats.org/officeDocument/2006/relationships/hyperlink" Target="http://dx.doi.org/10.1186/s12866-018-1246-0" TargetMode="External"/><Relationship Id="rId63" Type="http://schemas.openxmlformats.org/officeDocument/2006/relationships/hyperlink" Target="http://dx.doi.org/10.3390/jcm9123863" TargetMode="External"/><Relationship Id="rId64" Type="http://schemas.openxmlformats.org/officeDocument/2006/relationships/hyperlink" Target="http://dx.doi.org/10.1016/j.nut.2019.110556" TargetMode="External"/><Relationship Id="rId65" Type="http://schemas.openxmlformats.org/officeDocument/2006/relationships/hyperlink" Target="http://dx.doi.org/10.1016/j.soard.2021.01.011" TargetMode="External"/><Relationship Id="rId66" Type="http://schemas.openxmlformats.org/officeDocument/2006/relationships/hyperlink" Target="http://dx.doi.org/10.1007/s12088-020-00885-4" TargetMode="External"/><Relationship Id="rId67" Type="http://schemas.openxmlformats.org/officeDocument/2006/relationships/hyperlink" Target="http://dx.doi.org/10.1016/j.taap.2020.114900" TargetMode="External"/><Relationship Id="rId68" Type="http://schemas.openxmlformats.org/officeDocument/2006/relationships/hyperlink" Target="http://dx.doi.org/10.3389/fcimb.2018.00079" TargetMode="External"/><Relationship Id="rId69" Type="http://schemas.openxmlformats.org/officeDocument/2006/relationships/hyperlink" Target="http://dx.doi.org/10.3389/fmicb.2018.01600" TargetMode="External"/><Relationship Id="rId70" Type="http://schemas.openxmlformats.org/officeDocument/2006/relationships/hyperlink" Target="http://dx.doi.org/10.1007/s00248-019-01436-1" TargetMode="External"/><Relationship Id="rId71" Type="http://schemas.openxmlformats.org/officeDocument/2006/relationships/hyperlink" Target="http://dx.doi.org/10.3390/ijms222111537" TargetMode="External"/><Relationship Id="rId72" Type="http://schemas.openxmlformats.org/officeDocument/2006/relationships/hyperlink" Target="http://dx.doi.org/10.1186/s40168-021-01107-9" TargetMode="External"/><Relationship Id="rId73" Type="http://schemas.openxmlformats.org/officeDocument/2006/relationships/hyperlink" Target="http://dx.doi.org/10.1111/nmo.13985" TargetMode="External"/><Relationship Id="rId74" Type="http://schemas.openxmlformats.org/officeDocument/2006/relationships/hyperlink" Target="http://dx.doi.org/10.3390/metabo12100956" TargetMode="External"/><Relationship Id="rId75" Type="http://schemas.openxmlformats.org/officeDocument/2006/relationships/hyperlink" Target="http://dx.doi.org/10.1002/jcp.27408" TargetMode="External"/><Relationship Id="rId76" Type="http://schemas.openxmlformats.org/officeDocument/2006/relationships/hyperlink" Target="http://dx.doi.org/10.3389/fvets.2021.739237" TargetMode="External"/><Relationship Id="rId77" Type="http://schemas.openxmlformats.org/officeDocument/2006/relationships/hyperlink" Target="http://dx.doi.org/10.1111/are.13924" TargetMode="External"/><Relationship Id="rId78" Type="http://schemas.openxmlformats.org/officeDocument/2006/relationships/hyperlink" Target="http://dx.doi.org/10.3390/foods11131946" TargetMode="External"/><Relationship Id="rId79" Type="http://schemas.openxmlformats.org/officeDocument/2006/relationships/hyperlink" Target="http://dx.doi.org/10.3390/nu12051532" TargetMode="External"/><Relationship Id="rId80" Type="http://schemas.openxmlformats.org/officeDocument/2006/relationships/hyperlink" Target="http://dx.doi.org/10.2174/1574885514666190212114412" TargetMode="External"/><Relationship Id="rId81" Type="http://schemas.openxmlformats.org/officeDocument/2006/relationships/hyperlink" Target="http://dx.doi.org/10.1152/ajpgi.00253.2018" TargetMode="External"/><Relationship Id="rId82" Type="http://schemas.openxmlformats.org/officeDocument/2006/relationships/hyperlink" Target="http://dx.doi.org/10.1093/rheumatology/keaa316" TargetMode="External"/><Relationship Id="rId83" Type="http://schemas.openxmlformats.org/officeDocument/2006/relationships/hyperlink" Target="http://dx.doi.org/10.3389/fphar.2021.746923" TargetMode="External"/><Relationship Id="rId84" Type="http://schemas.openxmlformats.org/officeDocument/2006/relationships/hyperlink" Target="http://dx.doi.org/10.1186/s12876-021-01630-x" TargetMode="External"/><Relationship Id="rId85" Type="http://schemas.openxmlformats.org/officeDocument/2006/relationships/hyperlink" Target="http://dx.doi.org/10.1080/19490976.2021.1988836" TargetMode="External"/><Relationship Id="rId86" Type="http://schemas.openxmlformats.org/officeDocument/2006/relationships/hyperlink" Target="http://dx.doi.org/10.3389/fmicb.2018.02972" TargetMode="External"/><Relationship Id="rId87" Type="http://schemas.openxmlformats.org/officeDocument/2006/relationships/hyperlink" Target="http://dx.doi.org/10.1016/j.foodres.2021.110568" TargetMode="External"/><Relationship Id="rId88" Type="http://schemas.openxmlformats.org/officeDocument/2006/relationships/hyperlink" Target="http://dx.doi.org/10.1016/j.fct.2019.110767" TargetMode="External"/><Relationship Id="rId89" Type="http://schemas.openxmlformats.org/officeDocument/2006/relationships/hyperlink" Target="http://dx.doi.org/10.1016/j.ebiom.2018.06.029" TargetMode="External"/><Relationship Id="rId90" Type="http://schemas.openxmlformats.org/officeDocument/2006/relationships/hyperlink" Target="http://dx.doi.org/10.1002/mnfr.201801187" TargetMode="External"/><Relationship Id="rId91" Type="http://schemas.openxmlformats.org/officeDocument/2006/relationships/hyperlink" Target="http://dx.doi.org/10.17305/bjbms.2021.6436" TargetMode="External"/><Relationship Id="rId92" Type="http://schemas.openxmlformats.org/officeDocument/2006/relationships/hyperlink" Target="http://dx.doi.org/10.3390/molecules27030666" TargetMode="External"/><Relationship Id="rId93" Type="http://schemas.openxmlformats.org/officeDocument/2006/relationships/hyperlink" Target="http://dx.doi.org/10.1186/s12866-019-1689-y" TargetMode="External"/><Relationship Id="rId94" Type="http://schemas.openxmlformats.org/officeDocument/2006/relationships/hyperlink" Target="http://dx.doi.org/10.1038/s41598-020-65792-6" TargetMode="External"/><Relationship Id="rId95" Type="http://schemas.openxmlformats.org/officeDocument/2006/relationships/hyperlink" Target="http://dx.doi.org/10.1007/s00213-019-05218-y" TargetMode="External"/><Relationship Id="rId96" Type="http://schemas.openxmlformats.org/officeDocument/2006/relationships/hyperlink" Target="http://dx.doi.org/10.1007/s12275-019-8682-x" TargetMode="External"/><Relationship Id="rId97" Type="http://schemas.openxmlformats.org/officeDocument/2006/relationships/hyperlink" Target="http://dx.doi.org/10.3390/ijms22041649" TargetMode="External"/><Relationship Id="rId98" Type="http://schemas.openxmlformats.org/officeDocument/2006/relationships/hyperlink" Target="http://dx.doi.org/10.1016/j.phrs.2021.105767" TargetMode="External"/><Relationship Id="rId99" Type="http://schemas.openxmlformats.org/officeDocument/2006/relationships/hyperlink" Target="http://dx.doi.org/10.1080/19490976.2022.2095775" TargetMode="External"/><Relationship Id="rId100" Type="http://schemas.openxmlformats.org/officeDocument/2006/relationships/hyperlink" Target="http://dx.doi.org/10.1016/j.aquaculture.2020.735912" TargetMode="External"/><Relationship Id="rId101" Type="http://schemas.openxmlformats.org/officeDocument/2006/relationships/hyperlink" Target="https://www.mdpi.com/2076-2615/11/1/31" TargetMode="External"/><Relationship Id="rId102" Type="http://schemas.openxmlformats.org/officeDocument/2006/relationships/hyperlink" Target="http://dx.doi.org/10.1111/1751-7915.13968" TargetMode="External"/><Relationship Id="rId103" Type="http://schemas.openxmlformats.org/officeDocument/2006/relationships/hyperlink" Target="http://dx.doi.org/10.1002/mbo3.678" TargetMode="External"/><Relationship Id="rId104" Type="http://schemas.openxmlformats.org/officeDocument/2006/relationships/hyperlink" Target="http://dx.doi.org/10.3389/fimmu.2021.668219" TargetMode="External"/><Relationship Id="rId105" Type="http://schemas.openxmlformats.org/officeDocument/2006/relationships/hyperlink" Target="http://dx.doi.org/10.1186/s13568-019-0770-0" TargetMode="External"/><Relationship Id="rId106" Type="http://schemas.openxmlformats.org/officeDocument/2006/relationships/hyperlink" Target="http://dx.doi.org/10.3390/ijms22126525" TargetMode="External"/><Relationship Id="rId107" Type="http://schemas.openxmlformats.org/officeDocument/2006/relationships/hyperlink" Target="http://dx.doi.org/10.1111/1751-7915.13741" TargetMode="External"/><Relationship Id="rId108" Type="http://schemas.openxmlformats.org/officeDocument/2006/relationships/hyperlink" Target="http://dx.doi.org/10.3390/ijms21020386" TargetMode="External"/><Relationship Id="rId109" Type="http://schemas.openxmlformats.org/officeDocument/2006/relationships/hyperlink" Target="http://dx.doi.org/10.1128/msystems.00282-22" TargetMode="External"/><Relationship Id="rId110" Type="http://schemas.openxmlformats.org/officeDocument/2006/relationships/hyperlink" Target="http://dx.doi.org/10.1093/femsec/fiac090" TargetMode="External"/><Relationship Id="rId111" Type="http://schemas.openxmlformats.org/officeDocument/2006/relationships/hyperlink" Target="http://dx.doi.org/10.1155/2022/5999530" TargetMode="External"/><Relationship Id="rId112" Type="http://schemas.openxmlformats.org/officeDocument/2006/relationships/hyperlink" Target="http://dx.doi.org/10.1038/s41564-019-0540-4" TargetMode="External"/><Relationship Id="rId113" Type="http://schemas.openxmlformats.org/officeDocument/2006/relationships/hyperlink" Target="http://dx.doi.org/10.1155/2021/6652017" TargetMode="External"/><Relationship Id="rId114" Type="http://schemas.openxmlformats.org/officeDocument/2006/relationships/hyperlink" Target="http://dx.doi.org/10.3389/fmicb.2020.00731" TargetMode="External"/><Relationship Id="rId115" Type="http://schemas.openxmlformats.org/officeDocument/2006/relationships/hyperlink" Target="http://dx.doi.org/10.3389/fnut.2021.761978" TargetMode="External"/><Relationship Id="rId116" Type="http://schemas.openxmlformats.org/officeDocument/2006/relationships/hyperlink" Target="http://dx.doi.org/10.3389/fphar.2022.991597" TargetMode="External"/><Relationship Id="rId117" Type="http://schemas.openxmlformats.org/officeDocument/2006/relationships/hyperlink" Target="http://dx.doi.org/10.1016/j.aquaculture.2020.735539" TargetMode="External"/><Relationship Id="rId118" Type="http://schemas.openxmlformats.org/officeDocument/2006/relationships/hyperlink" Target="http://dx.doi.org/10.1186/s12866-018-1367-5" TargetMode="External"/><Relationship Id="rId119" Type="http://schemas.openxmlformats.org/officeDocument/2006/relationships/hyperlink" Target="http://dx.doi.org/10.1186/s12989-022-00459-w" TargetMode="External"/><Relationship Id="rId120" Type="http://schemas.openxmlformats.org/officeDocument/2006/relationships/hyperlink" Target="http://dx.doi.org/10.3389/fphys.2020.00797" TargetMode="External"/><Relationship Id="rId121" Type="http://schemas.openxmlformats.org/officeDocument/2006/relationships/hyperlink" Target="http://dx.doi.org/10.1128/spectrum.01689-21" TargetMode="External"/><Relationship Id="rId122" Type="http://schemas.openxmlformats.org/officeDocument/2006/relationships/hyperlink" Target="http://dx.doi.org/10.1007/s11064-018-2620-x" TargetMode="External"/><Relationship Id="rId123" Type="http://schemas.openxmlformats.org/officeDocument/2006/relationships/hyperlink" Target="http://dx.doi.org/10.1016/j.ijbiomac.2020.11.130" TargetMode="External"/><Relationship Id="rId124" Type="http://schemas.openxmlformats.org/officeDocument/2006/relationships/hyperlink" Target="http://dx.doi.org/10.1128/mSphere.00126-19" TargetMode="External"/><Relationship Id="rId125" Type="http://schemas.openxmlformats.org/officeDocument/2006/relationships/hyperlink" Target="https://www.ncbi.nlm.nih.gov/pmc/articles/PMC8064167/" TargetMode="External"/><Relationship Id="rId126" Type="http://schemas.openxmlformats.org/officeDocument/2006/relationships/hyperlink" Target="http://dx.doi.org/10.1093/jn/nxac161" TargetMode="External"/><Relationship Id="rId127" Type="http://schemas.openxmlformats.org/officeDocument/2006/relationships/hyperlink" Target="http://dx.doi.org/10.1007/s13205-020-02461-5" TargetMode="External"/><Relationship Id="rId128" Type="http://schemas.openxmlformats.org/officeDocument/2006/relationships/hyperlink" Target="http://dx.doi.org/10.1002/brb3.2133" TargetMode="External"/><Relationship Id="rId129" Type="http://schemas.openxmlformats.org/officeDocument/2006/relationships/hyperlink" Target="http://dx.doi.org/10.1038/s41598-021-83756-2" TargetMode="External"/><Relationship Id="rId130" Type="http://schemas.openxmlformats.org/officeDocument/2006/relationships/hyperlink" Target="http://dx.doi.org/10.1038/s41586-020-2474-7" TargetMode="External"/><Relationship Id="rId131" Type="http://schemas.openxmlformats.org/officeDocument/2006/relationships/hyperlink" Target="http://dx.doi.org/10.1038/s41467-020-17183-8" TargetMode="External"/><Relationship Id="rId132" Type="http://schemas.openxmlformats.org/officeDocument/2006/relationships/hyperlink" Target="http://dx.doi.org/10.1016/j.foodchem.2022.134003" TargetMode="External"/><Relationship Id="rId133" Type="http://schemas.openxmlformats.org/officeDocument/2006/relationships/hyperlink" Target="http://dx.doi.org/10.1111/nyas.13736" TargetMode="External"/><Relationship Id="rId134" Type="http://schemas.openxmlformats.org/officeDocument/2006/relationships/hyperlink" Target="http://dx.doi.org/10.3389/fimmu.2018.00918" TargetMode="External"/><Relationship Id="rId135" Type="http://schemas.openxmlformats.org/officeDocument/2006/relationships/hyperlink" Target="http://dx.doi.org/10.3390/molecules27144517" TargetMode="External"/><Relationship Id="rId136" Type="http://schemas.openxmlformats.org/officeDocument/2006/relationships/hyperlink" Target="http://dx.doi.org/10.3389/fmicb.2020.01450" TargetMode="External"/><Relationship Id="rId137" Type="http://schemas.openxmlformats.org/officeDocument/2006/relationships/hyperlink" Target="http://dx.doi.org/10.1016/j.heliyon.2020.e03213" TargetMode="External"/><Relationship Id="rId138" Type="http://schemas.openxmlformats.org/officeDocument/2006/relationships/hyperlink" Target="http://dx.doi.org/10.3389/fimmu.2019.01662" TargetMode="External"/><Relationship Id="rId139" Type="http://schemas.openxmlformats.org/officeDocument/2006/relationships/hyperlink" Target="http://dx.doi.org/10.1002/fsn3.1736" TargetMode="External"/><Relationship Id="rId140" Type="http://schemas.openxmlformats.org/officeDocument/2006/relationships/hyperlink" Target="http://dx.doi.org/10.1007/s00394-019-02045-x" TargetMode="External"/><Relationship Id="rId141" Type="http://schemas.openxmlformats.org/officeDocument/2006/relationships/hyperlink" Target="http://dx.doi.org/10.1016/j.chemosphere.2020.129511" TargetMode="External"/><Relationship Id="rId142" Type="http://schemas.openxmlformats.org/officeDocument/2006/relationships/hyperlink" Target="http://dx.doi.org/10.1186/s42523-022-00182-z" TargetMode="External"/><Relationship Id="rId143" Type="http://schemas.openxmlformats.org/officeDocument/2006/relationships/hyperlink" Target="http://dx.doi.org/10.1080/19490976.2021.1903826" TargetMode="External"/><Relationship Id="rId144" Type="http://schemas.openxmlformats.org/officeDocument/2006/relationships/hyperlink" Target="http://dx.doi.org/10.1128/mSystems.00119-18" TargetMode="External"/><Relationship Id="rId145" Type="http://schemas.openxmlformats.org/officeDocument/2006/relationships/hyperlink" Target="http://dx.doi.org/10.1016/j.heliyon.2020.e04190" TargetMode="External"/><Relationship Id="rId146" Type="http://schemas.openxmlformats.org/officeDocument/2006/relationships/hyperlink" Target="http://dx.doi.org/10.1016/j.carbpol.2020.117418" TargetMode="External"/><Relationship Id="rId147" Type="http://schemas.openxmlformats.org/officeDocument/2006/relationships/hyperlink" Target="http://dx.doi.org/10.3389/fcimb.2019.00217" TargetMode="External"/><Relationship Id="rId148" Type="http://schemas.openxmlformats.org/officeDocument/2006/relationships/hyperlink" Target="https://www.jstage.jst.go.jp/article/bpb/45/1/45_b21-00658/_article/-char/ja/" TargetMode="External"/><Relationship Id="rId149" Type="http://schemas.openxmlformats.org/officeDocument/2006/relationships/hyperlink" Target="http://dx.doi.org/10.1096/fj.201800560R" TargetMode="External"/><Relationship Id="rId150" Type="http://schemas.openxmlformats.org/officeDocument/2006/relationships/hyperlink" Target="http://dx.doi.org/10.1016/j.foodres.2021.110292" TargetMode="External"/><Relationship Id="rId151" Type="http://schemas.openxmlformats.org/officeDocument/2006/relationships/hyperlink" Target="http://dx.doi.org/10.3390/microorganisms9051003" TargetMode="External"/><Relationship Id="rId152" Type="http://schemas.openxmlformats.org/officeDocument/2006/relationships/hyperlink" Target="http://dx.doi.org/10.3390/pathogens9070560" TargetMode="External"/><Relationship Id="rId153" Type="http://schemas.openxmlformats.org/officeDocument/2006/relationships/hyperlink" Target="http://dx.doi.org/10.1186/s12866-021-02259-2" TargetMode="External"/><Relationship Id="rId154" Type="http://schemas.openxmlformats.org/officeDocument/2006/relationships/hyperlink" Target="http://dx.doi.org/10.3389/fmicb.2022.1017804" TargetMode="External"/><Relationship Id="rId155" Type="http://schemas.openxmlformats.org/officeDocument/2006/relationships/hyperlink" Target="http://dx.doi.org/10.3390/microorganisms9061288" TargetMode="External"/><Relationship Id="rId156" Type="http://schemas.openxmlformats.org/officeDocument/2006/relationships/hyperlink" Target="http://dx.doi.org/10.7717/peerj.11827" TargetMode="External"/><Relationship Id="rId157" Type="http://schemas.openxmlformats.org/officeDocument/2006/relationships/hyperlink" Target="http://dx.doi.org/10.1016/j.aqrep.2020.100501" TargetMode="External"/><Relationship Id="rId158" Type="http://schemas.openxmlformats.org/officeDocument/2006/relationships/hyperlink" Target="http://dx.doi.org/10.3390/life10090195" TargetMode="External"/><Relationship Id="rId159" Type="http://schemas.openxmlformats.org/officeDocument/2006/relationships/hyperlink" Target="http://dx.doi.org/10.3390/microorganisms7090343" TargetMode="External"/><Relationship Id="rId160" Type="http://schemas.openxmlformats.org/officeDocument/2006/relationships/hyperlink" Target="http://dx.doi.org/10.1007/s10620-022-07588-4" TargetMode="External"/><Relationship Id="rId161" Type="http://schemas.openxmlformats.org/officeDocument/2006/relationships/hyperlink" Target="http://dx.doi.org/10.3389/fmicb.2021.684233" TargetMode="External"/><Relationship Id="rId162" Type="http://schemas.openxmlformats.org/officeDocument/2006/relationships/hyperlink" Target="http://dx.doi.org/10.1016/j.jcjd.2019.04.021" TargetMode="External"/><Relationship Id="rId163" Type="http://schemas.openxmlformats.org/officeDocument/2006/relationships/hyperlink" Target="http://dx.doi.org/10.1016/j.imbio.2018.10.001" TargetMode="External"/><Relationship Id="rId164" Type="http://schemas.openxmlformats.org/officeDocument/2006/relationships/hyperlink" Target="http://dx.doi.org/10.1038/nature25172" TargetMode="External"/><Relationship Id="rId165" Type="http://schemas.openxmlformats.org/officeDocument/2006/relationships/hyperlink" Target="http://dx.doi.org/10.1007/s10123-019-00076-2" TargetMode="External"/><Relationship Id="rId166" Type="http://schemas.openxmlformats.org/officeDocument/2006/relationships/hyperlink" Target="http://dx.doi.org/10.3389/fmicb.2019.02689" TargetMode="External"/><Relationship Id="rId167" Type="http://schemas.openxmlformats.org/officeDocument/2006/relationships/hyperlink" Target="http://dx.doi.org/10.1111/jam.14767" TargetMode="External"/><Relationship Id="rId168" Type="http://schemas.openxmlformats.org/officeDocument/2006/relationships/hyperlink" Target="http://dx.doi.org/10.1016/j.clnu.2019.01.012" TargetMode="External"/><Relationship Id="rId169" Type="http://schemas.openxmlformats.org/officeDocument/2006/relationships/hyperlink" Target="http://dx.doi.org/10.1002/ajp.22989" TargetMode="External"/><Relationship Id="rId170" Type="http://schemas.openxmlformats.org/officeDocument/2006/relationships/hyperlink" Target="http://dx.doi.org/10.3390/vetsci8060113" TargetMode="External"/><Relationship Id="rId171" Type="http://schemas.openxmlformats.org/officeDocument/2006/relationships/hyperlink" Target="http://dx.doi.org/10.1111/jam.14291" TargetMode="External"/><Relationship Id="rId172" Type="http://schemas.openxmlformats.org/officeDocument/2006/relationships/hyperlink" Target="http://dx.doi.org/10.3390/microorganisms6040101" TargetMode="External"/><Relationship Id="rId173" Type="http://schemas.openxmlformats.org/officeDocument/2006/relationships/hyperlink" Target="http://dx.doi.org/10.1080/19490976.2019.1599794" TargetMode="External"/><Relationship Id="rId174" Type="http://schemas.openxmlformats.org/officeDocument/2006/relationships/hyperlink" Target="http://dx.doi.org/10.3389/fvets.2021.712226" TargetMode="External"/><Relationship Id="rId175" Type="http://schemas.openxmlformats.org/officeDocument/2006/relationships/hyperlink" Target="http://dx.doi.org/10.1097/MD.0000000000027763" TargetMode="External"/><Relationship Id="rId176" Type="http://schemas.openxmlformats.org/officeDocument/2006/relationships/hyperlink" Target="http://dx.doi.org/10.3389/fmicb.2020.00053" TargetMode="External"/><Relationship Id="rId177" Type="http://schemas.openxmlformats.org/officeDocument/2006/relationships/hyperlink" Target="http://dx.doi.org/10.3892/etm.2018.6249" TargetMode="External"/><Relationship Id="rId178" Type="http://schemas.openxmlformats.org/officeDocument/2006/relationships/hyperlink" Target="http://dx.doi.org/10.1371/journal.pone.0244724" TargetMode="External"/><Relationship Id="rId179" Type="http://schemas.openxmlformats.org/officeDocument/2006/relationships/hyperlink" Target="http://dx.doi.org/10.3920/BM2018.0122" TargetMode="External"/><Relationship Id="rId180" Type="http://schemas.openxmlformats.org/officeDocument/2006/relationships/hyperlink" Target="http://dx.doi.org/10.3389/fphar.2020.578943" TargetMode="External"/><Relationship Id="rId181" Type="http://schemas.openxmlformats.org/officeDocument/2006/relationships/hyperlink" Target="http://dx.doi.org/10.1016/j.jpsychires.2020.06.032" TargetMode="External"/><Relationship Id="rId182" Type="http://schemas.openxmlformats.org/officeDocument/2006/relationships/hyperlink" Target="http://dx.doi.org/10.1161/CIRCHEARTFAILURE.120.008220" TargetMode="External"/><Relationship Id="rId183" Type="http://schemas.openxmlformats.org/officeDocument/2006/relationships/hyperlink" Target="http://dx.doi.org/10.1186/s12887-021-03099-9" TargetMode="External"/><Relationship Id="rId184" Type="http://schemas.openxmlformats.org/officeDocument/2006/relationships/hyperlink" Target="http://dx.doi.org/10.1016/j.braindev.2020.09.013" TargetMode="External"/><Relationship Id="rId185" Type="http://schemas.openxmlformats.org/officeDocument/2006/relationships/hyperlink" Target="http://dx.doi.org/10.1155/2020/8837156" TargetMode="External"/><Relationship Id="rId186" Type="http://schemas.openxmlformats.org/officeDocument/2006/relationships/hyperlink" Target="http://dx.doi.org/10.1097/MPG.0000000000002435" TargetMode="External"/><Relationship Id="rId187" Type="http://schemas.openxmlformats.org/officeDocument/2006/relationships/hyperlink" Target="https://pubmed.ncbi.nlm.nih.gov/32865168/" TargetMode="External"/><Relationship Id="rId188" Type="http://schemas.openxmlformats.org/officeDocument/2006/relationships/hyperlink" Target="http://dx.doi.org/10.2147/IJN.S151825" TargetMode="External"/><Relationship Id="rId189" Type="http://schemas.openxmlformats.org/officeDocument/2006/relationships/hyperlink" Target="http://dx.doi.org/10.3389/fmicb.2019.02512" TargetMode="External"/><Relationship Id="rId190" Type="http://schemas.openxmlformats.org/officeDocument/2006/relationships/hyperlink" Target="http://dx.doi.org/10.1016/j.ijmm.2021.151488" TargetMode="External"/><Relationship Id="rId191" Type="http://schemas.openxmlformats.org/officeDocument/2006/relationships/hyperlink" Target="http://dx.doi.org/10.3389/fmicb.2020.00312" TargetMode="External"/><Relationship Id="rId192" Type="http://schemas.openxmlformats.org/officeDocument/2006/relationships/hyperlink" Target="http://dx.doi.org/10.1002/mbo3.789" TargetMode="External"/><Relationship Id="rId193" Type="http://schemas.openxmlformats.org/officeDocument/2006/relationships/hyperlink" Target="http://dx.doi.org/10.3389/fcimb.2022.1013952" TargetMode="External"/><Relationship Id="rId194" Type="http://schemas.openxmlformats.org/officeDocument/2006/relationships/hyperlink" Target="http://dx.doi.org/10.1038/s41598-018-35702-y" TargetMode="External"/><Relationship Id="rId195" Type="http://schemas.openxmlformats.org/officeDocument/2006/relationships/hyperlink" Target="http://dx.doi.org/10.1016/j.ecoenv.2021.111903" TargetMode="External"/><Relationship Id="rId196" Type="http://schemas.openxmlformats.org/officeDocument/2006/relationships/hyperlink" Target="http://dx.doi.org/10.1016/j.foodres.2020.109888" TargetMode="External"/><Relationship Id="rId197" Type="http://schemas.openxmlformats.org/officeDocument/2006/relationships/hyperlink" Target="http://dx.doi.org/10.3389/fimmu.2022.870817" TargetMode="External"/><Relationship Id="rId198" Type="http://schemas.openxmlformats.org/officeDocument/2006/relationships/hyperlink" Target="http://dx.doi.org/10.3389/fimmu.2018.02195" TargetMode="External"/><Relationship Id="rId199" Type="http://schemas.openxmlformats.org/officeDocument/2006/relationships/hyperlink" Target="http://dx.doi.org/10.1089/neu.2018.6012" TargetMode="External"/><Relationship Id="rId200" Type="http://schemas.openxmlformats.org/officeDocument/2006/relationships/hyperlink" Target="http://dx.doi.org/10.3389/fmicb.2019.02284" TargetMode="External"/><Relationship Id="rId201" Type="http://schemas.openxmlformats.org/officeDocument/2006/relationships/hyperlink" Target="http://dx.doi.org/10.1016/j.jff.2018.12.005" TargetMode="External"/><Relationship Id="rId202" Type="http://schemas.openxmlformats.org/officeDocument/2006/relationships/hyperlink" Target="http://dx.doi.org/10.1080/19490976.2020.1714401" TargetMode="External"/><Relationship Id="rId203" Type="http://schemas.openxmlformats.org/officeDocument/2006/relationships/hyperlink" Target="http://dx.doi.org/10.3389/fcimb.2021.791466" TargetMode="External"/><Relationship Id="rId204" Type="http://schemas.openxmlformats.org/officeDocument/2006/relationships/hyperlink" Target="http://dx.doi.org/10.1080/19490976.2021.1995279" TargetMode="External"/><Relationship Id="rId205" Type="http://schemas.openxmlformats.org/officeDocument/2006/relationships/hyperlink" Target="http://dx.doi.org/10.3390/microorganisms9081723" TargetMode="External"/><Relationship Id="rId206" Type="http://schemas.openxmlformats.org/officeDocument/2006/relationships/hyperlink" Target="http://dx.doi.org/10.1002/jsfa.10982" TargetMode="External"/><Relationship Id="rId207" Type="http://schemas.openxmlformats.org/officeDocument/2006/relationships/hyperlink" Target="http://dx.doi.org/10.3390/microorganisms8050718" TargetMode="External"/><Relationship Id="rId208" Type="http://schemas.openxmlformats.org/officeDocument/2006/relationships/hyperlink" Target="http://dx.doi.org/10.1038/s41598-020-76821-9" TargetMode="External"/><Relationship Id="rId209" Type="http://schemas.openxmlformats.org/officeDocument/2006/relationships/hyperlink" Target="http://dx.doi.org/10.1097/MD.0000000000016626" TargetMode="External"/><Relationship Id="rId210" Type="http://schemas.openxmlformats.org/officeDocument/2006/relationships/hyperlink" Target="http://dx.doi.org/10.3389/fimmu.2018.01587" TargetMode="External"/><Relationship Id="rId211" Type="http://schemas.openxmlformats.org/officeDocument/2006/relationships/hyperlink" Target="http://dx.doi.org/10.1021/acs.jafc.8b02166" TargetMode="External"/><Relationship Id="rId212" Type="http://schemas.openxmlformats.org/officeDocument/2006/relationships/image" Target="media/image1.png"/><Relationship Id="rId213" Type="http://schemas.openxmlformats.org/officeDocument/2006/relationships/header" Target="header1.xml"/><Relationship Id="rId214" Type="http://schemas.openxmlformats.org/officeDocument/2006/relationships/header" Target="header2.xml"/><Relationship Id="rId215" Type="http://schemas.openxmlformats.org/officeDocument/2006/relationships/header" Target="header3.xml"/><Relationship Id="rId216" Type="http://schemas.openxmlformats.org/officeDocument/2006/relationships/footer" Target="footer1.xml"/><Relationship Id="rId217" Type="http://schemas.openxmlformats.org/officeDocument/2006/relationships/footer" Target="footer2.xml"/><Relationship Id="rId218" Type="http://schemas.openxmlformats.org/officeDocument/2006/relationships/footer" Target="footer3.xml"/><Relationship Id="rId219" Type="http://schemas.openxmlformats.org/officeDocument/2006/relationships/numbering" Target="numbering.xml"/><Relationship Id="rId220" Type="http://schemas.openxmlformats.org/officeDocument/2006/relationships/fontTable" Target="fontTable.xml"/><Relationship Id="rId2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3T17:25:00Z</dcterms:created>
  <dc:creator>Frontiers Media SA</dc:creator>
  <dc:description/>
  <cp:keywords/>
  <dc:language>en-US</dc:language>
  <cp:lastModifiedBy>ESTEFANIA GARIBAY VALDEZ</cp:lastModifiedBy>
  <cp:lastPrinted>2013-10-03T14:51:00Z</cp:lastPrinted>
  <dcterms:modified xsi:type="dcterms:W3CDTF">2022-12-13T17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310e7d3ee07b1a7cf74f0c0fdc212a3881b6a1947b08e105592d4cf5d53cfb</vt:lpwstr>
  </property>
</Properties>
</file>